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9"/>
        <w:gridCol w:w="2751"/>
        <w:gridCol w:w="2558"/>
      </w:tblGrid>
      <w:tr w:rsidR="00333061" w:rsidRPr="006D0125" w:rsidTr="00154261">
        <w:trPr>
          <w:cantSplit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33061" w:rsidRPr="006D0125" w:rsidRDefault="00EB190D" w:rsidP="00021F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f</w:t>
            </w:r>
            <w:r w:rsidR="00021FEF">
              <w:rPr>
                <w:rFonts w:ascii="Times New Roman" w:hAnsi="Times New Roman" w:cs="Times New Roman"/>
                <w:sz w:val="24"/>
                <w:szCs w:val="24"/>
              </w:rPr>
              <w:t>ile 1</w:t>
            </w:r>
            <w:r w:rsidR="00333061" w:rsidRPr="006D012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solute CTC c</w:t>
            </w:r>
            <w:r w:rsidR="00021FEF">
              <w:rPr>
                <w:rFonts w:ascii="Times New Roman" w:hAnsi="Times New Roman" w:cs="Times New Roman"/>
                <w:sz w:val="24"/>
                <w:szCs w:val="24"/>
              </w:rPr>
              <w:t xml:space="preserve">ounts by </w:t>
            </w:r>
            <w:proofErr w:type="spellStart"/>
            <w:r w:rsidR="00021FEF">
              <w:rPr>
                <w:rFonts w:ascii="Times New Roman" w:hAnsi="Times New Roman" w:cs="Times New Roman"/>
                <w:sz w:val="24"/>
                <w:szCs w:val="24"/>
              </w:rPr>
              <w:t>CellSearch</w:t>
            </w:r>
            <w:proofErr w:type="spellEnd"/>
            <w:r w:rsidR="00021FEF">
              <w:rPr>
                <w:rFonts w:ascii="Times New Roman" w:hAnsi="Times New Roman" w:cs="Times New Roman"/>
                <w:sz w:val="24"/>
                <w:szCs w:val="24"/>
              </w:rPr>
              <w:t xml:space="preserve"> and IE/FACS</w:t>
            </w:r>
          </w:p>
        </w:tc>
      </w:tr>
      <w:tr w:rsidR="00333061" w:rsidRPr="006D0125" w:rsidTr="00154261">
        <w:trPr>
          <w:cantSplit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33061" w:rsidRPr="006D0125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33061" w:rsidRPr="006D0125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ellSearch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TC/m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33061" w:rsidRPr="006D0125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E/FACS CTC/mL</w:t>
            </w:r>
          </w:p>
        </w:tc>
      </w:tr>
      <w:tr w:rsidR="000B2548" w:rsidRPr="006D0125" w:rsidTr="000B2548">
        <w:trPr>
          <w:cantSplit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EB190D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B2548" w:rsidRPr="000B254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0B2548" w:rsidRPr="006D0125" w:rsidTr="000B2548">
        <w:trPr>
          <w:cantSplit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EB190D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B2548" w:rsidRPr="000B254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0B2548" w:rsidRPr="006D0125" w:rsidTr="000B2548">
        <w:trPr>
          <w:cantSplit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EB190D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B2548" w:rsidRPr="000B2548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0B2548" w:rsidRPr="006D0125" w:rsidTr="000B2548">
        <w:trPr>
          <w:cantSplit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EB190D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B2548" w:rsidRPr="000B2548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0B2548" w:rsidRPr="006D0125" w:rsidTr="000B2548">
        <w:trPr>
          <w:cantSplit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EB190D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B2548" w:rsidRPr="000B2548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0B2548" w:rsidRPr="006D0125" w:rsidTr="000B2548">
        <w:trPr>
          <w:cantSplit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2548" w:rsidRPr="000B2548" w:rsidRDefault="00EB190D" w:rsidP="00EB190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B2548" w:rsidRPr="000B2548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Pr="00EB190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B2548" w:rsidRPr="000B2548" w:rsidRDefault="000B2548" w:rsidP="000B25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25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333061" w:rsidRPr="006D0125" w:rsidTr="00154261">
        <w:trPr>
          <w:cantSplit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3061" w:rsidRPr="006D0125" w:rsidRDefault="00EB190D" w:rsidP="00EB190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B19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0B2548">
              <w:rPr>
                <w:rFonts w:ascii="Times New Roman" w:hAnsi="Times New Roman" w:cs="Times New Roman"/>
                <w:sz w:val="24"/>
                <w:szCs w:val="24"/>
              </w:rPr>
              <w:t>NMLD</w:t>
            </w:r>
            <w:proofErr w:type="spellEnd"/>
            <w:proofErr w:type="gramEnd"/>
            <w:r w:rsidR="003A0B70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tient. </w:t>
            </w:r>
          </w:p>
        </w:tc>
      </w:tr>
    </w:tbl>
    <w:p w:rsidR="00E50391" w:rsidRDefault="00E50391"/>
    <w:sectPr w:rsidR="00E50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061"/>
    <w:rsid w:val="00000687"/>
    <w:rsid w:val="00000939"/>
    <w:rsid w:val="000011FF"/>
    <w:rsid w:val="00002FB8"/>
    <w:rsid w:val="00003989"/>
    <w:rsid w:val="000044D2"/>
    <w:rsid w:val="0000538E"/>
    <w:rsid w:val="00005709"/>
    <w:rsid w:val="00010183"/>
    <w:rsid w:val="00010521"/>
    <w:rsid w:val="000114EC"/>
    <w:rsid w:val="000118A8"/>
    <w:rsid w:val="00011DEA"/>
    <w:rsid w:val="00012658"/>
    <w:rsid w:val="00013CA4"/>
    <w:rsid w:val="00013EA0"/>
    <w:rsid w:val="000147DD"/>
    <w:rsid w:val="00014971"/>
    <w:rsid w:val="00014B88"/>
    <w:rsid w:val="00015E6A"/>
    <w:rsid w:val="0001630B"/>
    <w:rsid w:val="00016944"/>
    <w:rsid w:val="00016CE0"/>
    <w:rsid w:val="00017108"/>
    <w:rsid w:val="00017219"/>
    <w:rsid w:val="00017350"/>
    <w:rsid w:val="0002115F"/>
    <w:rsid w:val="00021FEF"/>
    <w:rsid w:val="0002302A"/>
    <w:rsid w:val="00024002"/>
    <w:rsid w:val="00025822"/>
    <w:rsid w:val="0002613F"/>
    <w:rsid w:val="000268CF"/>
    <w:rsid w:val="00026992"/>
    <w:rsid w:val="000269C5"/>
    <w:rsid w:val="00026D42"/>
    <w:rsid w:val="00027900"/>
    <w:rsid w:val="00030CD0"/>
    <w:rsid w:val="00031746"/>
    <w:rsid w:val="00031D4F"/>
    <w:rsid w:val="00033773"/>
    <w:rsid w:val="00033B64"/>
    <w:rsid w:val="000353B3"/>
    <w:rsid w:val="0003591E"/>
    <w:rsid w:val="000362FE"/>
    <w:rsid w:val="00036F34"/>
    <w:rsid w:val="0003767F"/>
    <w:rsid w:val="00037D68"/>
    <w:rsid w:val="000402E1"/>
    <w:rsid w:val="00040B42"/>
    <w:rsid w:val="0004193B"/>
    <w:rsid w:val="00042194"/>
    <w:rsid w:val="00042B48"/>
    <w:rsid w:val="00043495"/>
    <w:rsid w:val="000439C0"/>
    <w:rsid w:val="00044D5A"/>
    <w:rsid w:val="00044EF5"/>
    <w:rsid w:val="00045430"/>
    <w:rsid w:val="00045767"/>
    <w:rsid w:val="00047791"/>
    <w:rsid w:val="0005052E"/>
    <w:rsid w:val="00051439"/>
    <w:rsid w:val="000519DD"/>
    <w:rsid w:val="00051D8E"/>
    <w:rsid w:val="00053610"/>
    <w:rsid w:val="00053DC0"/>
    <w:rsid w:val="0005403B"/>
    <w:rsid w:val="000545E1"/>
    <w:rsid w:val="00055788"/>
    <w:rsid w:val="00055AE0"/>
    <w:rsid w:val="00055F66"/>
    <w:rsid w:val="0005667A"/>
    <w:rsid w:val="0005714F"/>
    <w:rsid w:val="000571AB"/>
    <w:rsid w:val="00057ECD"/>
    <w:rsid w:val="000613DA"/>
    <w:rsid w:val="00063D4A"/>
    <w:rsid w:val="00063F40"/>
    <w:rsid w:val="00064E5C"/>
    <w:rsid w:val="000659D3"/>
    <w:rsid w:val="00065F3B"/>
    <w:rsid w:val="00066244"/>
    <w:rsid w:val="000664F7"/>
    <w:rsid w:val="00066D2D"/>
    <w:rsid w:val="00067B58"/>
    <w:rsid w:val="00072582"/>
    <w:rsid w:val="00072AFF"/>
    <w:rsid w:val="00073455"/>
    <w:rsid w:val="00075024"/>
    <w:rsid w:val="000750CC"/>
    <w:rsid w:val="000750DB"/>
    <w:rsid w:val="0007588D"/>
    <w:rsid w:val="00075F18"/>
    <w:rsid w:val="00075F97"/>
    <w:rsid w:val="000760EB"/>
    <w:rsid w:val="0007611B"/>
    <w:rsid w:val="00076606"/>
    <w:rsid w:val="000766F7"/>
    <w:rsid w:val="00076BE9"/>
    <w:rsid w:val="00076C10"/>
    <w:rsid w:val="000773C6"/>
    <w:rsid w:val="000803C8"/>
    <w:rsid w:val="000825EA"/>
    <w:rsid w:val="00082638"/>
    <w:rsid w:val="00082E09"/>
    <w:rsid w:val="000854A9"/>
    <w:rsid w:val="000858A2"/>
    <w:rsid w:val="00086528"/>
    <w:rsid w:val="00087059"/>
    <w:rsid w:val="00087811"/>
    <w:rsid w:val="0009001F"/>
    <w:rsid w:val="0009075F"/>
    <w:rsid w:val="00091BFC"/>
    <w:rsid w:val="0009272F"/>
    <w:rsid w:val="000939D5"/>
    <w:rsid w:val="00094AE0"/>
    <w:rsid w:val="00095381"/>
    <w:rsid w:val="00096D5D"/>
    <w:rsid w:val="000975A1"/>
    <w:rsid w:val="000977C6"/>
    <w:rsid w:val="000A0A59"/>
    <w:rsid w:val="000A0F4A"/>
    <w:rsid w:val="000A1922"/>
    <w:rsid w:val="000A19B7"/>
    <w:rsid w:val="000A1BBD"/>
    <w:rsid w:val="000A1C82"/>
    <w:rsid w:val="000A24E3"/>
    <w:rsid w:val="000A285D"/>
    <w:rsid w:val="000A28C4"/>
    <w:rsid w:val="000A2A46"/>
    <w:rsid w:val="000A3354"/>
    <w:rsid w:val="000A38D3"/>
    <w:rsid w:val="000A3B33"/>
    <w:rsid w:val="000A3CE9"/>
    <w:rsid w:val="000A40EC"/>
    <w:rsid w:val="000A53EC"/>
    <w:rsid w:val="000A60B7"/>
    <w:rsid w:val="000A640A"/>
    <w:rsid w:val="000A781E"/>
    <w:rsid w:val="000B0950"/>
    <w:rsid w:val="000B1D10"/>
    <w:rsid w:val="000B21B1"/>
    <w:rsid w:val="000B2548"/>
    <w:rsid w:val="000B3166"/>
    <w:rsid w:val="000B3558"/>
    <w:rsid w:val="000B3D40"/>
    <w:rsid w:val="000B3EC4"/>
    <w:rsid w:val="000B4C4F"/>
    <w:rsid w:val="000B672D"/>
    <w:rsid w:val="000C0AB5"/>
    <w:rsid w:val="000C14D5"/>
    <w:rsid w:val="000C1899"/>
    <w:rsid w:val="000C2A4D"/>
    <w:rsid w:val="000C3109"/>
    <w:rsid w:val="000C3295"/>
    <w:rsid w:val="000C3688"/>
    <w:rsid w:val="000C3B6C"/>
    <w:rsid w:val="000C4AAF"/>
    <w:rsid w:val="000C546A"/>
    <w:rsid w:val="000C61CD"/>
    <w:rsid w:val="000C6299"/>
    <w:rsid w:val="000C6D09"/>
    <w:rsid w:val="000C74EA"/>
    <w:rsid w:val="000C79AA"/>
    <w:rsid w:val="000C7B4D"/>
    <w:rsid w:val="000D09B3"/>
    <w:rsid w:val="000D1D98"/>
    <w:rsid w:val="000D2D91"/>
    <w:rsid w:val="000D2EC4"/>
    <w:rsid w:val="000D3C6F"/>
    <w:rsid w:val="000D4249"/>
    <w:rsid w:val="000D478D"/>
    <w:rsid w:val="000D4998"/>
    <w:rsid w:val="000D5BFE"/>
    <w:rsid w:val="000D608D"/>
    <w:rsid w:val="000D6674"/>
    <w:rsid w:val="000D757A"/>
    <w:rsid w:val="000D7B22"/>
    <w:rsid w:val="000E0A9E"/>
    <w:rsid w:val="000E0F12"/>
    <w:rsid w:val="000E1F40"/>
    <w:rsid w:val="000E24B8"/>
    <w:rsid w:val="000E3100"/>
    <w:rsid w:val="000E38F7"/>
    <w:rsid w:val="000E45A1"/>
    <w:rsid w:val="000E5D98"/>
    <w:rsid w:val="000E5F3C"/>
    <w:rsid w:val="000E6394"/>
    <w:rsid w:val="000E69C1"/>
    <w:rsid w:val="000E6AD7"/>
    <w:rsid w:val="000F0C49"/>
    <w:rsid w:val="000F24C7"/>
    <w:rsid w:val="000F32B2"/>
    <w:rsid w:val="000F3997"/>
    <w:rsid w:val="000F41C4"/>
    <w:rsid w:val="000F44F0"/>
    <w:rsid w:val="000F47BB"/>
    <w:rsid w:val="000F4D3A"/>
    <w:rsid w:val="000F597F"/>
    <w:rsid w:val="000F6186"/>
    <w:rsid w:val="000F7EC4"/>
    <w:rsid w:val="001013CB"/>
    <w:rsid w:val="0010164E"/>
    <w:rsid w:val="001020BD"/>
    <w:rsid w:val="00103DCE"/>
    <w:rsid w:val="00104126"/>
    <w:rsid w:val="0010557A"/>
    <w:rsid w:val="001056A8"/>
    <w:rsid w:val="00105703"/>
    <w:rsid w:val="001058C5"/>
    <w:rsid w:val="001077B2"/>
    <w:rsid w:val="00107CE0"/>
    <w:rsid w:val="00107FCF"/>
    <w:rsid w:val="00112137"/>
    <w:rsid w:val="00112F27"/>
    <w:rsid w:val="00113FDA"/>
    <w:rsid w:val="00115815"/>
    <w:rsid w:val="0011611F"/>
    <w:rsid w:val="00117491"/>
    <w:rsid w:val="00117835"/>
    <w:rsid w:val="00117D68"/>
    <w:rsid w:val="0012022E"/>
    <w:rsid w:val="00121466"/>
    <w:rsid w:val="001219A9"/>
    <w:rsid w:val="00122B21"/>
    <w:rsid w:val="001230C0"/>
    <w:rsid w:val="00123121"/>
    <w:rsid w:val="0012322D"/>
    <w:rsid w:val="001237A3"/>
    <w:rsid w:val="0012450E"/>
    <w:rsid w:val="00124F3A"/>
    <w:rsid w:val="00125C89"/>
    <w:rsid w:val="00126257"/>
    <w:rsid w:val="00126F3F"/>
    <w:rsid w:val="001272AC"/>
    <w:rsid w:val="001278A1"/>
    <w:rsid w:val="00131250"/>
    <w:rsid w:val="00131A85"/>
    <w:rsid w:val="00131DDA"/>
    <w:rsid w:val="001325EF"/>
    <w:rsid w:val="0013264E"/>
    <w:rsid w:val="0013295F"/>
    <w:rsid w:val="001337C7"/>
    <w:rsid w:val="00133B79"/>
    <w:rsid w:val="00134E1E"/>
    <w:rsid w:val="00134EED"/>
    <w:rsid w:val="0013672B"/>
    <w:rsid w:val="00140B96"/>
    <w:rsid w:val="00140C0F"/>
    <w:rsid w:val="00141CB3"/>
    <w:rsid w:val="001420B1"/>
    <w:rsid w:val="00142E3A"/>
    <w:rsid w:val="00144ADD"/>
    <w:rsid w:val="00145131"/>
    <w:rsid w:val="0014651E"/>
    <w:rsid w:val="00146D6D"/>
    <w:rsid w:val="00147162"/>
    <w:rsid w:val="00147301"/>
    <w:rsid w:val="00147970"/>
    <w:rsid w:val="001500BE"/>
    <w:rsid w:val="00150836"/>
    <w:rsid w:val="00150A16"/>
    <w:rsid w:val="00150E8F"/>
    <w:rsid w:val="00151A12"/>
    <w:rsid w:val="00153620"/>
    <w:rsid w:val="00153CDD"/>
    <w:rsid w:val="00154E94"/>
    <w:rsid w:val="001552C0"/>
    <w:rsid w:val="0015562F"/>
    <w:rsid w:val="0015570B"/>
    <w:rsid w:val="0015586C"/>
    <w:rsid w:val="00155A2A"/>
    <w:rsid w:val="00155B74"/>
    <w:rsid w:val="0015721E"/>
    <w:rsid w:val="00162314"/>
    <w:rsid w:val="001624E4"/>
    <w:rsid w:val="001627F4"/>
    <w:rsid w:val="00162C8C"/>
    <w:rsid w:val="00162E6C"/>
    <w:rsid w:val="00163CBD"/>
    <w:rsid w:val="001640CB"/>
    <w:rsid w:val="00164991"/>
    <w:rsid w:val="00165012"/>
    <w:rsid w:val="00165909"/>
    <w:rsid w:val="00165C54"/>
    <w:rsid w:val="00165DEE"/>
    <w:rsid w:val="00166B24"/>
    <w:rsid w:val="00167CC7"/>
    <w:rsid w:val="00170008"/>
    <w:rsid w:val="00170CA9"/>
    <w:rsid w:val="00172DA0"/>
    <w:rsid w:val="0017325C"/>
    <w:rsid w:val="00173316"/>
    <w:rsid w:val="00173A16"/>
    <w:rsid w:val="001742FD"/>
    <w:rsid w:val="001748AF"/>
    <w:rsid w:val="00175522"/>
    <w:rsid w:val="001755AA"/>
    <w:rsid w:val="00175B19"/>
    <w:rsid w:val="0017631C"/>
    <w:rsid w:val="00176617"/>
    <w:rsid w:val="0017743C"/>
    <w:rsid w:val="00177699"/>
    <w:rsid w:val="00177BF0"/>
    <w:rsid w:val="00180BF0"/>
    <w:rsid w:val="00181662"/>
    <w:rsid w:val="00181690"/>
    <w:rsid w:val="0018428D"/>
    <w:rsid w:val="0018448D"/>
    <w:rsid w:val="00184AA9"/>
    <w:rsid w:val="00184CD2"/>
    <w:rsid w:val="00185870"/>
    <w:rsid w:val="001858FB"/>
    <w:rsid w:val="00186342"/>
    <w:rsid w:val="00187120"/>
    <w:rsid w:val="00187B61"/>
    <w:rsid w:val="00190A46"/>
    <w:rsid w:val="00190C8C"/>
    <w:rsid w:val="00192EA2"/>
    <w:rsid w:val="0019392F"/>
    <w:rsid w:val="00193D63"/>
    <w:rsid w:val="001952EB"/>
    <w:rsid w:val="001953D0"/>
    <w:rsid w:val="001957D4"/>
    <w:rsid w:val="00196080"/>
    <w:rsid w:val="0019651F"/>
    <w:rsid w:val="00196BDA"/>
    <w:rsid w:val="0019777F"/>
    <w:rsid w:val="001977B4"/>
    <w:rsid w:val="001A13FA"/>
    <w:rsid w:val="001A1D42"/>
    <w:rsid w:val="001A2A09"/>
    <w:rsid w:val="001A3059"/>
    <w:rsid w:val="001A323D"/>
    <w:rsid w:val="001A35A9"/>
    <w:rsid w:val="001A4E11"/>
    <w:rsid w:val="001A4EA0"/>
    <w:rsid w:val="001A5545"/>
    <w:rsid w:val="001A5A73"/>
    <w:rsid w:val="001A64A7"/>
    <w:rsid w:val="001A6694"/>
    <w:rsid w:val="001A7EBB"/>
    <w:rsid w:val="001B04A3"/>
    <w:rsid w:val="001B0C4A"/>
    <w:rsid w:val="001B14B4"/>
    <w:rsid w:val="001B1758"/>
    <w:rsid w:val="001B76A0"/>
    <w:rsid w:val="001B7A3D"/>
    <w:rsid w:val="001B7E07"/>
    <w:rsid w:val="001C1439"/>
    <w:rsid w:val="001C3970"/>
    <w:rsid w:val="001C3F2C"/>
    <w:rsid w:val="001C4A73"/>
    <w:rsid w:val="001C5448"/>
    <w:rsid w:val="001C5549"/>
    <w:rsid w:val="001C5885"/>
    <w:rsid w:val="001C5D9A"/>
    <w:rsid w:val="001C6044"/>
    <w:rsid w:val="001C69F8"/>
    <w:rsid w:val="001C75F4"/>
    <w:rsid w:val="001C76EA"/>
    <w:rsid w:val="001D059B"/>
    <w:rsid w:val="001D0EDF"/>
    <w:rsid w:val="001D1410"/>
    <w:rsid w:val="001D173A"/>
    <w:rsid w:val="001D17A8"/>
    <w:rsid w:val="001D1D76"/>
    <w:rsid w:val="001D22E2"/>
    <w:rsid w:val="001D2465"/>
    <w:rsid w:val="001D2B5B"/>
    <w:rsid w:val="001D3434"/>
    <w:rsid w:val="001D39AA"/>
    <w:rsid w:val="001D5EBF"/>
    <w:rsid w:val="001D7AF6"/>
    <w:rsid w:val="001D7D2D"/>
    <w:rsid w:val="001D7DA5"/>
    <w:rsid w:val="001E04CF"/>
    <w:rsid w:val="001E0513"/>
    <w:rsid w:val="001E07B3"/>
    <w:rsid w:val="001E1245"/>
    <w:rsid w:val="001E1E89"/>
    <w:rsid w:val="001E23A8"/>
    <w:rsid w:val="001E4336"/>
    <w:rsid w:val="001E4990"/>
    <w:rsid w:val="001E4A6F"/>
    <w:rsid w:val="001E4E91"/>
    <w:rsid w:val="001E5484"/>
    <w:rsid w:val="001E634E"/>
    <w:rsid w:val="001E669F"/>
    <w:rsid w:val="001E6A0E"/>
    <w:rsid w:val="001E7578"/>
    <w:rsid w:val="001F1A34"/>
    <w:rsid w:val="001F25C6"/>
    <w:rsid w:val="001F2AB2"/>
    <w:rsid w:val="001F3916"/>
    <w:rsid w:val="001F3E09"/>
    <w:rsid w:val="001F401D"/>
    <w:rsid w:val="001F45F8"/>
    <w:rsid w:val="001F4AA0"/>
    <w:rsid w:val="001F5823"/>
    <w:rsid w:val="001F5E9B"/>
    <w:rsid w:val="001F61CA"/>
    <w:rsid w:val="00200889"/>
    <w:rsid w:val="00200C30"/>
    <w:rsid w:val="00201172"/>
    <w:rsid w:val="00202888"/>
    <w:rsid w:val="00202A71"/>
    <w:rsid w:val="002031A7"/>
    <w:rsid w:val="00204334"/>
    <w:rsid w:val="00205962"/>
    <w:rsid w:val="002060B5"/>
    <w:rsid w:val="0020623B"/>
    <w:rsid w:val="00206429"/>
    <w:rsid w:val="00206A7B"/>
    <w:rsid w:val="00206DC4"/>
    <w:rsid w:val="0020789D"/>
    <w:rsid w:val="00210421"/>
    <w:rsid w:val="00210837"/>
    <w:rsid w:val="0021248C"/>
    <w:rsid w:val="002124E8"/>
    <w:rsid w:val="0021252C"/>
    <w:rsid w:val="00213D94"/>
    <w:rsid w:val="00216F59"/>
    <w:rsid w:val="0021702B"/>
    <w:rsid w:val="002176AD"/>
    <w:rsid w:val="002178B0"/>
    <w:rsid w:val="002179F6"/>
    <w:rsid w:val="00220276"/>
    <w:rsid w:val="002209FB"/>
    <w:rsid w:val="002214B2"/>
    <w:rsid w:val="0022248B"/>
    <w:rsid w:val="00222E63"/>
    <w:rsid w:val="00223F18"/>
    <w:rsid w:val="0022434B"/>
    <w:rsid w:val="00224F4D"/>
    <w:rsid w:val="00225E9F"/>
    <w:rsid w:val="0022610F"/>
    <w:rsid w:val="00226F63"/>
    <w:rsid w:val="002273AD"/>
    <w:rsid w:val="00230A6E"/>
    <w:rsid w:val="00230AD0"/>
    <w:rsid w:val="00231198"/>
    <w:rsid w:val="00231736"/>
    <w:rsid w:val="00231B89"/>
    <w:rsid w:val="0023255E"/>
    <w:rsid w:val="00233182"/>
    <w:rsid w:val="00234230"/>
    <w:rsid w:val="002352CF"/>
    <w:rsid w:val="00235D70"/>
    <w:rsid w:val="00237129"/>
    <w:rsid w:val="0024024D"/>
    <w:rsid w:val="00241DB8"/>
    <w:rsid w:val="002428D3"/>
    <w:rsid w:val="00244A7C"/>
    <w:rsid w:val="00244D00"/>
    <w:rsid w:val="00245B31"/>
    <w:rsid w:val="00245ECC"/>
    <w:rsid w:val="00246B26"/>
    <w:rsid w:val="00246D25"/>
    <w:rsid w:val="00246D4D"/>
    <w:rsid w:val="00247196"/>
    <w:rsid w:val="00247ABC"/>
    <w:rsid w:val="00250290"/>
    <w:rsid w:val="002504F4"/>
    <w:rsid w:val="00251300"/>
    <w:rsid w:val="00251EBE"/>
    <w:rsid w:val="00252380"/>
    <w:rsid w:val="00253111"/>
    <w:rsid w:val="00253BAF"/>
    <w:rsid w:val="00253CD0"/>
    <w:rsid w:val="00254B73"/>
    <w:rsid w:val="00255D5C"/>
    <w:rsid w:val="00255DA4"/>
    <w:rsid w:val="00256132"/>
    <w:rsid w:val="0025695D"/>
    <w:rsid w:val="00256D80"/>
    <w:rsid w:val="00256FE2"/>
    <w:rsid w:val="00260D85"/>
    <w:rsid w:val="00261EB2"/>
    <w:rsid w:val="00262098"/>
    <w:rsid w:val="00262CF1"/>
    <w:rsid w:val="00263466"/>
    <w:rsid w:val="0026360B"/>
    <w:rsid w:val="00263EFC"/>
    <w:rsid w:val="00264880"/>
    <w:rsid w:val="00264FF1"/>
    <w:rsid w:val="00265554"/>
    <w:rsid w:val="00265708"/>
    <w:rsid w:val="00265924"/>
    <w:rsid w:val="00266787"/>
    <w:rsid w:val="00266E92"/>
    <w:rsid w:val="00267B15"/>
    <w:rsid w:val="00270115"/>
    <w:rsid w:val="00270CE3"/>
    <w:rsid w:val="0027130F"/>
    <w:rsid w:val="00271589"/>
    <w:rsid w:val="00271710"/>
    <w:rsid w:val="00271D3D"/>
    <w:rsid w:val="002725E9"/>
    <w:rsid w:val="0027284D"/>
    <w:rsid w:val="00273D80"/>
    <w:rsid w:val="00276925"/>
    <w:rsid w:val="00276D8B"/>
    <w:rsid w:val="00277961"/>
    <w:rsid w:val="00277EE5"/>
    <w:rsid w:val="00281A24"/>
    <w:rsid w:val="002835AD"/>
    <w:rsid w:val="0028382C"/>
    <w:rsid w:val="00284AD2"/>
    <w:rsid w:val="002850BF"/>
    <w:rsid w:val="0028544C"/>
    <w:rsid w:val="0028634A"/>
    <w:rsid w:val="0028718B"/>
    <w:rsid w:val="00290C28"/>
    <w:rsid w:val="002910B1"/>
    <w:rsid w:val="00291E81"/>
    <w:rsid w:val="00291EDF"/>
    <w:rsid w:val="002926F7"/>
    <w:rsid w:val="0029277B"/>
    <w:rsid w:val="00292DA9"/>
    <w:rsid w:val="00292EAB"/>
    <w:rsid w:val="002934CA"/>
    <w:rsid w:val="002937A2"/>
    <w:rsid w:val="002940DD"/>
    <w:rsid w:val="002946BF"/>
    <w:rsid w:val="00294C16"/>
    <w:rsid w:val="00295C1D"/>
    <w:rsid w:val="00296034"/>
    <w:rsid w:val="00296260"/>
    <w:rsid w:val="00296975"/>
    <w:rsid w:val="002969A0"/>
    <w:rsid w:val="0029735F"/>
    <w:rsid w:val="002975DD"/>
    <w:rsid w:val="00297981"/>
    <w:rsid w:val="002979F6"/>
    <w:rsid w:val="00297E30"/>
    <w:rsid w:val="002A0525"/>
    <w:rsid w:val="002A16F7"/>
    <w:rsid w:val="002A1AEB"/>
    <w:rsid w:val="002A1CF2"/>
    <w:rsid w:val="002A272B"/>
    <w:rsid w:val="002A2901"/>
    <w:rsid w:val="002A303D"/>
    <w:rsid w:val="002A3514"/>
    <w:rsid w:val="002A3D47"/>
    <w:rsid w:val="002A4521"/>
    <w:rsid w:val="002A452C"/>
    <w:rsid w:val="002A46F4"/>
    <w:rsid w:val="002A47D6"/>
    <w:rsid w:val="002A50BF"/>
    <w:rsid w:val="002A5870"/>
    <w:rsid w:val="002A5DD8"/>
    <w:rsid w:val="002A6E88"/>
    <w:rsid w:val="002A7215"/>
    <w:rsid w:val="002B0A90"/>
    <w:rsid w:val="002B0ED5"/>
    <w:rsid w:val="002B1753"/>
    <w:rsid w:val="002B186E"/>
    <w:rsid w:val="002B1EFB"/>
    <w:rsid w:val="002B28E1"/>
    <w:rsid w:val="002B2BD3"/>
    <w:rsid w:val="002B3D93"/>
    <w:rsid w:val="002B3EAE"/>
    <w:rsid w:val="002B4B1C"/>
    <w:rsid w:val="002B4D59"/>
    <w:rsid w:val="002B5553"/>
    <w:rsid w:val="002B63E9"/>
    <w:rsid w:val="002B64E2"/>
    <w:rsid w:val="002B6E44"/>
    <w:rsid w:val="002C0A95"/>
    <w:rsid w:val="002C1361"/>
    <w:rsid w:val="002C1822"/>
    <w:rsid w:val="002C36F2"/>
    <w:rsid w:val="002C3DB3"/>
    <w:rsid w:val="002C4763"/>
    <w:rsid w:val="002C5074"/>
    <w:rsid w:val="002C5538"/>
    <w:rsid w:val="002C6D65"/>
    <w:rsid w:val="002C76A1"/>
    <w:rsid w:val="002D02D3"/>
    <w:rsid w:val="002D0954"/>
    <w:rsid w:val="002D0AEB"/>
    <w:rsid w:val="002D1C4F"/>
    <w:rsid w:val="002D1F39"/>
    <w:rsid w:val="002D200E"/>
    <w:rsid w:val="002D208F"/>
    <w:rsid w:val="002D33EA"/>
    <w:rsid w:val="002D34B5"/>
    <w:rsid w:val="002D3FE1"/>
    <w:rsid w:val="002D42DE"/>
    <w:rsid w:val="002D4601"/>
    <w:rsid w:val="002D5471"/>
    <w:rsid w:val="002D5533"/>
    <w:rsid w:val="002D6302"/>
    <w:rsid w:val="002D651F"/>
    <w:rsid w:val="002D69FD"/>
    <w:rsid w:val="002D72B4"/>
    <w:rsid w:val="002D7CB2"/>
    <w:rsid w:val="002E0D21"/>
    <w:rsid w:val="002E0E55"/>
    <w:rsid w:val="002E1EE1"/>
    <w:rsid w:val="002E277D"/>
    <w:rsid w:val="002E2EBA"/>
    <w:rsid w:val="002E3030"/>
    <w:rsid w:val="002E4AAF"/>
    <w:rsid w:val="002E4C50"/>
    <w:rsid w:val="002E658A"/>
    <w:rsid w:val="002F01A7"/>
    <w:rsid w:val="002F02AE"/>
    <w:rsid w:val="002F03C0"/>
    <w:rsid w:val="002F0698"/>
    <w:rsid w:val="002F0C0F"/>
    <w:rsid w:val="002F0F79"/>
    <w:rsid w:val="002F112B"/>
    <w:rsid w:val="002F297B"/>
    <w:rsid w:val="002F3AB8"/>
    <w:rsid w:val="002F3C3D"/>
    <w:rsid w:val="002F3E98"/>
    <w:rsid w:val="002F427F"/>
    <w:rsid w:val="002F4B90"/>
    <w:rsid w:val="002F76C6"/>
    <w:rsid w:val="002F7DC4"/>
    <w:rsid w:val="0030088E"/>
    <w:rsid w:val="003008F8"/>
    <w:rsid w:val="00300FDD"/>
    <w:rsid w:val="0030182F"/>
    <w:rsid w:val="00301976"/>
    <w:rsid w:val="003030A3"/>
    <w:rsid w:val="003037CD"/>
    <w:rsid w:val="003058EC"/>
    <w:rsid w:val="003060DB"/>
    <w:rsid w:val="0030667C"/>
    <w:rsid w:val="0030759A"/>
    <w:rsid w:val="00307812"/>
    <w:rsid w:val="00307950"/>
    <w:rsid w:val="00310016"/>
    <w:rsid w:val="00310419"/>
    <w:rsid w:val="0031041F"/>
    <w:rsid w:val="00311F43"/>
    <w:rsid w:val="00312ADB"/>
    <w:rsid w:val="00312D5B"/>
    <w:rsid w:val="00312F04"/>
    <w:rsid w:val="00313565"/>
    <w:rsid w:val="00314530"/>
    <w:rsid w:val="00315E59"/>
    <w:rsid w:val="00316FC9"/>
    <w:rsid w:val="00317A3F"/>
    <w:rsid w:val="00317AD4"/>
    <w:rsid w:val="003201BE"/>
    <w:rsid w:val="0032066A"/>
    <w:rsid w:val="0032068D"/>
    <w:rsid w:val="00320ECA"/>
    <w:rsid w:val="003210EB"/>
    <w:rsid w:val="00321B82"/>
    <w:rsid w:val="00321C0D"/>
    <w:rsid w:val="0032261C"/>
    <w:rsid w:val="003242AD"/>
    <w:rsid w:val="00325F81"/>
    <w:rsid w:val="0032692B"/>
    <w:rsid w:val="0032737F"/>
    <w:rsid w:val="00330A50"/>
    <w:rsid w:val="00330E21"/>
    <w:rsid w:val="003311AE"/>
    <w:rsid w:val="003314F2"/>
    <w:rsid w:val="003321F1"/>
    <w:rsid w:val="003324C6"/>
    <w:rsid w:val="00333061"/>
    <w:rsid w:val="0033374B"/>
    <w:rsid w:val="003349A7"/>
    <w:rsid w:val="00334DB1"/>
    <w:rsid w:val="003354CE"/>
    <w:rsid w:val="00335928"/>
    <w:rsid w:val="00336324"/>
    <w:rsid w:val="00336452"/>
    <w:rsid w:val="003378B7"/>
    <w:rsid w:val="00337E88"/>
    <w:rsid w:val="00341668"/>
    <w:rsid w:val="00341879"/>
    <w:rsid w:val="00341B95"/>
    <w:rsid w:val="00341CE2"/>
    <w:rsid w:val="00342926"/>
    <w:rsid w:val="00342B11"/>
    <w:rsid w:val="00342EB1"/>
    <w:rsid w:val="00343DF8"/>
    <w:rsid w:val="00344666"/>
    <w:rsid w:val="003447D4"/>
    <w:rsid w:val="00346D07"/>
    <w:rsid w:val="00346E08"/>
    <w:rsid w:val="00350165"/>
    <w:rsid w:val="00350330"/>
    <w:rsid w:val="00350A98"/>
    <w:rsid w:val="00350DCA"/>
    <w:rsid w:val="00351F1D"/>
    <w:rsid w:val="00351FDD"/>
    <w:rsid w:val="0035336C"/>
    <w:rsid w:val="003543F1"/>
    <w:rsid w:val="00354A9A"/>
    <w:rsid w:val="00354B8D"/>
    <w:rsid w:val="00354E1A"/>
    <w:rsid w:val="003553CC"/>
    <w:rsid w:val="00356DAA"/>
    <w:rsid w:val="00357504"/>
    <w:rsid w:val="003609E0"/>
    <w:rsid w:val="00361714"/>
    <w:rsid w:val="00362B78"/>
    <w:rsid w:val="0036328A"/>
    <w:rsid w:val="00363614"/>
    <w:rsid w:val="00364232"/>
    <w:rsid w:val="00364B99"/>
    <w:rsid w:val="0036510F"/>
    <w:rsid w:val="003653B3"/>
    <w:rsid w:val="00366FCB"/>
    <w:rsid w:val="0037003D"/>
    <w:rsid w:val="00370EA4"/>
    <w:rsid w:val="0037202A"/>
    <w:rsid w:val="00373CDE"/>
    <w:rsid w:val="0037420B"/>
    <w:rsid w:val="0037496D"/>
    <w:rsid w:val="00375565"/>
    <w:rsid w:val="00375BD1"/>
    <w:rsid w:val="00375E60"/>
    <w:rsid w:val="00376882"/>
    <w:rsid w:val="003773B0"/>
    <w:rsid w:val="00377405"/>
    <w:rsid w:val="00377E94"/>
    <w:rsid w:val="00377FD2"/>
    <w:rsid w:val="00380588"/>
    <w:rsid w:val="00380668"/>
    <w:rsid w:val="003809B9"/>
    <w:rsid w:val="0038122A"/>
    <w:rsid w:val="00381DBE"/>
    <w:rsid w:val="00382912"/>
    <w:rsid w:val="0038295A"/>
    <w:rsid w:val="00383EA0"/>
    <w:rsid w:val="003846B9"/>
    <w:rsid w:val="00385092"/>
    <w:rsid w:val="0038678C"/>
    <w:rsid w:val="0038794F"/>
    <w:rsid w:val="00387C66"/>
    <w:rsid w:val="00387E45"/>
    <w:rsid w:val="0039010D"/>
    <w:rsid w:val="003901DD"/>
    <w:rsid w:val="003902FA"/>
    <w:rsid w:val="00390EF7"/>
    <w:rsid w:val="00390F8F"/>
    <w:rsid w:val="0039141A"/>
    <w:rsid w:val="0039166C"/>
    <w:rsid w:val="00392211"/>
    <w:rsid w:val="00392544"/>
    <w:rsid w:val="003939C9"/>
    <w:rsid w:val="00394184"/>
    <w:rsid w:val="00394362"/>
    <w:rsid w:val="00394960"/>
    <w:rsid w:val="00395985"/>
    <w:rsid w:val="003959DA"/>
    <w:rsid w:val="00395E73"/>
    <w:rsid w:val="0039605C"/>
    <w:rsid w:val="0039646C"/>
    <w:rsid w:val="003965C3"/>
    <w:rsid w:val="00396D38"/>
    <w:rsid w:val="00397682"/>
    <w:rsid w:val="003977C9"/>
    <w:rsid w:val="003979D1"/>
    <w:rsid w:val="003A0B70"/>
    <w:rsid w:val="003A15F0"/>
    <w:rsid w:val="003A18E8"/>
    <w:rsid w:val="003A38D7"/>
    <w:rsid w:val="003A3AD3"/>
    <w:rsid w:val="003A4559"/>
    <w:rsid w:val="003A4D4F"/>
    <w:rsid w:val="003A5FFF"/>
    <w:rsid w:val="003A6B92"/>
    <w:rsid w:val="003A6E09"/>
    <w:rsid w:val="003A7F1A"/>
    <w:rsid w:val="003B03BB"/>
    <w:rsid w:val="003B04D1"/>
    <w:rsid w:val="003B08FB"/>
    <w:rsid w:val="003B0F27"/>
    <w:rsid w:val="003B1137"/>
    <w:rsid w:val="003B2393"/>
    <w:rsid w:val="003B381D"/>
    <w:rsid w:val="003B462B"/>
    <w:rsid w:val="003B4741"/>
    <w:rsid w:val="003B474B"/>
    <w:rsid w:val="003B4903"/>
    <w:rsid w:val="003B5B21"/>
    <w:rsid w:val="003B5CA8"/>
    <w:rsid w:val="003B6DE1"/>
    <w:rsid w:val="003B7736"/>
    <w:rsid w:val="003B7924"/>
    <w:rsid w:val="003B7A3A"/>
    <w:rsid w:val="003B7FA7"/>
    <w:rsid w:val="003C07E4"/>
    <w:rsid w:val="003C09FB"/>
    <w:rsid w:val="003C139D"/>
    <w:rsid w:val="003C1C8D"/>
    <w:rsid w:val="003C24DA"/>
    <w:rsid w:val="003C2A3A"/>
    <w:rsid w:val="003C2E6D"/>
    <w:rsid w:val="003C4027"/>
    <w:rsid w:val="003C461C"/>
    <w:rsid w:val="003C4A66"/>
    <w:rsid w:val="003C6334"/>
    <w:rsid w:val="003C686A"/>
    <w:rsid w:val="003C6BF6"/>
    <w:rsid w:val="003C7A16"/>
    <w:rsid w:val="003D02D2"/>
    <w:rsid w:val="003D15CD"/>
    <w:rsid w:val="003D18B3"/>
    <w:rsid w:val="003D2483"/>
    <w:rsid w:val="003D2C78"/>
    <w:rsid w:val="003D32F3"/>
    <w:rsid w:val="003D37DA"/>
    <w:rsid w:val="003D42AE"/>
    <w:rsid w:val="003D57E8"/>
    <w:rsid w:val="003D5CD3"/>
    <w:rsid w:val="003D5E4E"/>
    <w:rsid w:val="003D7972"/>
    <w:rsid w:val="003D7F71"/>
    <w:rsid w:val="003E04D5"/>
    <w:rsid w:val="003E0567"/>
    <w:rsid w:val="003E1E61"/>
    <w:rsid w:val="003E21D9"/>
    <w:rsid w:val="003E348C"/>
    <w:rsid w:val="003E35CD"/>
    <w:rsid w:val="003E3971"/>
    <w:rsid w:val="003E4744"/>
    <w:rsid w:val="003E69B9"/>
    <w:rsid w:val="003E76FF"/>
    <w:rsid w:val="003F02FE"/>
    <w:rsid w:val="003F057B"/>
    <w:rsid w:val="003F1031"/>
    <w:rsid w:val="003F113C"/>
    <w:rsid w:val="003F1752"/>
    <w:rsid w:val="003F2AE5"/>
    <w:rsid w:val="003F2F0D"/>
    <w:rsid w:val="003F36C5"/>
    <w:rsid w:val="003F4096"/>
    <w:rsid w:val="003F49D2"/>
    <w:rsid w:val="003F5EA8"/>
    <w:rsid w:val="003F6379"/>
    <w:rsid w:val="003F68C5"/>
    <w:rsid w:val="003F7190"/>
    <w:rsid w:val="003F79A5"/>
    <w:rsid w:val="003F7D35"/>
    <w:rsid w:val="004007B0"/>
    <w:rsid w:val="0040117D"/>
    <w:rsid w:val="00401DEA"/>
    <w:rsid w:val="0040202A"/>
    <w:rsid w:val="00402984"/>
    <w:rsid w:val="0040353A"/>
    <w:rsid w:val="004036C7"/>
    <w:rsid w:val="004050BF"/>
    <w:rsid w:val="00405F52"/>
    <w:rsid w:val="0040664A"/>
    <w:rsid w:val="0040676B"/>
    <w:rsid w:val="0040711B"/>
    <w:rsid w:val="004077CE"/>
    <w:rsid w:val="00407B68"/>
    <w:rsid w:val="00410399"/>
    <w:rsid w:val="0041108D"/>
    <w:rsid w:val="00411977"/>
    <w:rsid w:val="0041230C"/>
    <w:rsid w:val="00412AD0"/>
    <w:rsid w:val="00412F8D"/>
    <w:rsid w:val="004143B2"/>
    <w:rsid w:val="0041480F"/>
    <w:rsid w:val="00414945"/>
    <w:rsid w:val="00414B9E"/>
    <w:rsid w:val="00415015"/>
    <w:rsid w:val="0041558C"/>
    <w:rsid w:val="00415CCF"/>
    <w:rsid w:val="004172B1"/>
    <w:rsid w:val="00417489"/>
    <w:rsid w:val="00417B2D"/>
    <w:rsid w:val="00417B88"/>
    <w:rsid w:val="00417FF6"/>
    <w:rsid w:val="00420333"/>
    <w:rsid w:val="004219C0"/>
    <w:rsid w:val="00421BDC"/>
    <w:rsid w:val="00422DD7"/>
    <w:rsid w:val="00423152"/>
    <w:rsid w:val="004232F7"/>
    <w:rsid w:val="004234E1"/>
    <w:rsid w:val="00424860"/>
    <w:rsid w:val="00424A20"/>
    <w:rsid w:val="00425848"/>
    <w:rsid w:val="00425B70"/>
    <w:rsid w:val="00425DDE"/>
    <w:rsid w:val="004266C0"/>
    <w:rsid w:val="00426720"/>
    <w:rsid w:val="00426AE7"/>
    <w:rsid w:val="0043090D"/>
    <w:rsid w:val="0043130C"/>
    <w:rsid w:val="0043176E"/>
    <w:rsid w:val="00432134"/>
    <w:rsid w:val="00432964"/>
    <w:rsid w:val="00432BF2"/>
    <w:rsid w:val="00433244"/>
    <w:rsid w:val="00435988"/>
    <w:rsid w:val="00435E6A"/>
    <w:rsid w:val="00435F34"/>
    <w:rsid w:val="00436709"/>
    <w:rsid w:val="00436C4F"/>
    <w:rsid w:val="004371ED"/>
    <w:rsid w:val="00437339"/>
    <w:rsid w:val="004379FD"/>
    <w:rsid w:val="0044062C"/>
    <w:rsid w:val="00442012"/>
    <w:rsid w:val="00442065"/>
    <w:rsid w:val="004423A5"/>
    <w:rsid w:val="004423B2"/>
    <w:rsid w:val="00442B4E"/>
    <w:rsid w:val="0044381D"/>
    <w:rsid w:val="00444ED8"/>
    <w:rsid w:val="00446466"/>
    <w:rsid w:val="00446B5B"/>
    <w:rsid w:val="00446F89"/>
    <w:rsid w:val="004472EC"/>
    <w:rsid w:val="00447FD9"/>
    <w:rsid w:val="0045055A"/>
    <w:rsid w:val="00452BC6"/>
    <w:rsid w:val="00453B60"/>
    <w:rsid w:val="00454102"/>
    <w:rsid w:val="00454BA6"/>
    <w:rsid w:val="004559C1"/>
    <w:rsid w:val="004560AC"/>
    <w:rsid w:val="004563EA"/>
    <w:rsid w:val="00456AD1"/>
    <w:rsid w:val="00456B26"/>
    <w:rsid w:val="004571D9"/>
    <w:rsid w:val="0045779A"/>
    <w:rsid w:val="00457CE3"/>
    <w:rsid w:val="00457ECF"/>
    <w:rsid w:val="00461216"/>
    <w:rsid w:val="004613A5"/>
    <w:rsid w:val="00461CA1"/>
    <w:rsid w:val="0046337F"/>
    <w:rsid w:val="004646E3"/>
    <w:rsid w:val="004648D3"/>
    <w:rsid w:val="00464B97"/>
    <w:rsid w:val="00464D6F"/>
    <w:rsid w:val="004652A9"/>
    <w:rsid w:val="004663E6"/>
    <w:rsid w:val="00466910"/>
    <w:rsid w:val="00466BD6"/>
    <w:rsid w:val="00466FAD"/>
    <w:rsid w:val="0047217B"/>
    <w:rsid w:val="00472D4B"/>
    <w:rsid w:val="0047423C"/>
    <w:rsid w:val="0047487E"/>
    <w:rsid w:val="004752EE"/>
    <w:rsid w:val="00476690"/>
    <w:rsid w:val="00476803"/>
    <w:rsid w:val="00476839"/>
    <w:rsid w:val="004779C5"/>
    <w:rsid w:val="00477CAC"/>
    <w:rsid w:val="00480AC9"/>
    <w:rsid w:val="00480AEF"/>
    <w:rsid w:val="00480C85"/>
    <w:rsid w:val="0048127B"/>
    <w:rsid w:val="00481807"/>
    <w:rsid w:val="004830E4"/>
    <w:rsid w:val="00483514"/>
    <w:rsid w:val="0048351E"/>
    <w:rsid w:val="0048356F"/>
    <w:rsid w:val="00483BD1"/>
    <w:rsid w:val="00483DC8"/>
    <w:rsid w:val="0048488E"/>
    <w:rsid w:val="0048555E"/>
    <w:rsid w:val="0048556E"/>
    <w:rsid w:val="004869E8"/>
    <w:rsid w:val="004901CC"/>
    <w:rsid w:val="00490CE7"/>
    <w:rsid w:val="00490D3C"/>
    <w:rsid w:val="004926C6"/>
    <w:rsid w:val="00493266"/>
    <w:rsid w:val="004936D6"/>
    <w:rsid w:val="00493D2E"/>
    <w:rsid w:val="00493F60"/>
    <w:rsid w:val="004954A9"/>
    <w:rsid w:val="004957A9"/>
    <w:rsid w:val="00496239"/>
    <w:rsid w:val="00497736"/>
    <w:rsid w:val="004A01AA"/>
    <w:rsid w:val="004A1522"/>
    <w:rsid w:val="004A1694"/>
    <w:rsid w:val="004A1EAA"/>
    <w:rsid w:val="004A2196"/>
    <w:rsid w:val="004A245D"/>
    <w:rsid w:val="004A41B9"/>
    <w:rsid w:val="004A44BA"/>
    <w:rsid w:val="004A5034"/>
    <w:rsid w:val="004A6674"/>
    <w:rsid w:val="004A6795"/>
    <w:rsid w:val="004A6F19"/>
    <w:rsid w:val="004A7126"/>
    <w:rsid w:val="004B0ABE"/>
    <w:rsid w:val="004B0B27"/>
    <w:rsid w:val="004B17EA"/>
    <w:rsid w:val="004B182D"/>
    <w:rsid w:val="004B224F"/>
    <w:rsid w:val="004B278C"/>
    <w:rsid w:val="004B2B5D"/>
    <w:rsid w:val="004B3D09"/>
    <w:rsid w:val="004B4951"/>
    <w:rsid w:val="004B55A0"/>
    <w:rsid w:val="004B5B03"/>
    <w:rsid w:val="004B712A"/>
    <w:rsid w:val="004B764D"/>
    <w:rsid w:val="004B7829"/>
    <w:rsid w:val="004B7879"/>
    <w:rsid w:val="004B7CD3"/>
    <w:rsid w:val="004B7DFD"/>
    <w:rsid w:val="004C08D1"/>
    <w:rsid w:val="004C0B93"/>
    <w:rsid w:val="004C0E96"/>
    <w:rsid w:val="004C1C0C"/>
    <w:rsid w:val="004C1DA3"/>
    <w:rsid w:val="004C1E23"/>
    <w:rsid w:val="004C23E2"/>
    <w:rsid w:val="004C24CF"/>
    <w:rsid w:val="004C2901"/>
    <w:rsid w:val="004C30A2"/>
    <w:rsid w:val="004C378C"/>
    <w:rsid w:val="004C3D5D"/>
    <w:rsid w:val="004C49AF"/>
    <w:rsid w:val="004C49EB"/>
    <w:rsid w:val="004C549F"/>
    <w:rsid w:val="004C5921"/>
    <w:rsid w:val="004C5AA0"/>
    <w:rsid w:val="004C5B18"/>
    <w:rsid w:val="004C7855"/>
    <w:rsid w:val="004C7D50"/>
    <w:rsid w:val="004D011E"/>
    <w:rsid w:val="004D03C3"/>
    <w:rsid w:val="004D040C"/>
    <w:rsid w:val="004D04EF"/>
    <w:rsid w:val="004D05DA"/>
    <w:rsid w:val="004D063F"/>
    <w:rsid w:val="004D080C"/>
    <w:rsid w:val="004D1CD5"/>
    <w:rsid w:val="004D21D9"/>
    <w:rsid w:val="004D21EC"/>
    <w:rsid w:val="004D28C2"/>
    <w:rsid w:val="004D30D2"/>
    <w:rsid w:val="004D4F6F"/>
    <w:rsid w:val="004D5770"/>
    <w:rsid w:val="004D664C"/>
    <w:rsid w:val="004D66EC"/>
    <w:rsid w:val="004D6811"/>
    <w:rsid w:val="004D6A9B"/>
    <w:rsid w:val="004D75BB"/>
    <w:rsid w:val="004D7B70"/>
    <w:rsid w:val="004D7D55"/>
    <w:rsid w:val="004E06C8"/>
    <w:rsid w:val="004E0ACC"/>
    <w:rsid w:val="004E0E8B"/>
    <w:rsid w:val="004E129B"/>
    <w:rsid w:val="004E198F"/>
    <w:rsid w:val="004E1A7A"/>
    <w:rsid w:val="004E1C7F"/>
    <w:rsid w:val="004E1D73"/>
    <w:rsid w:val="004E229D"/>
    <w:rsid w:val="004E2C24"/>
    <w:rsid w:val="004E2E84"/>
    <w:rsid w:val="004E34D2"/>
    <w:rsid w:val="004E367C"/>
    <w:rsid w:val="004E436B"/>
    <w:rsid w:val="004E48DC"/>
    <w:rsid w:val="004E5714"/>
    <w:rsid w:val="004E58E8"/>
    <w:rsid w:val="004E5C0E"/>
    <w:rsid w:val="004E6AC8"/>
    <w:rsid w:val="004E7B20"/>
    <w:rsid w:val="004F0B00"/>
    <w:rsid w:val="004F1871"/>
    <w:rsid w:val="004F21E1"/>
    <w:rsid w:val="004F29AB"/>
    <w:rsid w:val="004F304D"/>
    <w:rsid w:val="004F32B0"/>
    <w:rsid w:val="004F330A"/>
    <w:rsid w:val="004F3DA8"/>
    <w:rsid w:val="004F401C"/>
    <w:rsid w:val="004F4267"/>
    <w:rsid w:val="004F4C6F"/>
    <w:rsid w:val="004F5C5E"/>
    <w:rsid w:val="0050032C"/>
    <w:rsid w:val="00501535"/>
    <w:rsid w:val="00501943"/>
    <w:rsid w:val="0050332C"/>
    <w:rsid w:val="00503F39"/>
    <w:rsid w:val="005047A9"/>
    <w:rsid w:val="005050F8"/>
    <w:rsid w:val="005063BE"/>
    <w:rsid w:val="0050749D"/>
    <w:rsid w:val="00507FDA"/>
    <w:rsid w:val="00510254"/>
    <w:rsid w:val="005113E8"/>
    <w:rsid w:val="00511C37"/>
    <w:rsid w:val="00512EFC"/>
    <w:rsid w:val="0051532C"/>
    <w:rsid w:val="0051646E"/>
    <w:rsid w:val="005170DE"/>
    <w:rsid w:val="00520CBE"/>
    <w:rsid w:val="005218A1"/>
    <w:rsid w:val="00524820"/>
    <w:rsid w:val="005253BD"/>
    <w:rsid w:val="00526199"/>
    <w:rsid w:val="00526ABA"/>
    <w:rsid w:val="00526B80"/>
    <w:rsid w:val="00527A14"/>
    <w:rsid w:val="00530126"/>
    <w:rsid w:val="00530339"/>
    <w:rsid w:val="005307A4"/>
    <w:rsid w:val="00531099"/>
    <w:rsid w:val="005312F5"/>
    <w:rsid w:val="00531301"/>
    <w:rsid w:val="00531C6D"/>
    <w:rsid w:val="00531EF8"/>
    <w:rsid w:val="00532548"/>
    <w:rsid w:val="00532F94"/>
    <w:rsid w:val="005336BA"/>
    <w:rsid w:val="005342BA"/>
    <w:rsid w:val="005403D1"/>
    <w:rsid w:val="00540941"/>
    <w:rsid w:val="005411AE"/>
    <w:rsid w:val="005412F9"/>
    <w:rsid w:val="0054131A"/>
    <w:rsid w:val="00541F59"/>
    <w:rsid w:val="005423F4"/>
    <w:rsid w:val="00542C9E"/>
    <w:rsid w:val="0054318A"/>
    <w:rsid w:val="005435C5"/>
    <w:rsid w:val="00544DF3"/>
    <w:rsid w:val="0054575C"/>
    <w:rsid w:val="00546E03"/>
    <w:rsid w:val="00551DD6"/>
    <w:rsid w:val="00552BB6"/>
    <w:rsid w:val="00553D79"/>
    <w:rsid w:val="0055417C"/>
    <w:rsid w:val="005546DA"/>
    <w:rsid w:val="0055528F"/>
    <w:rsid w:val="00555667"/>
    <w:rsid w:val="00555ECD"/>
    <w:rsid w:val="005563B2"/>
    <w:rsid w:val="0055654F"/>
    <w:rsid w:val="00556BCD"/>
    <w:rsid w:val="00556D63"/>
    <w:rsid w:val="00556E39"/>
    <w:rsid w:val="00557576"/>
    <w:rsid w:val="00557836"/>
    <w:rsid w:val="00557B50"/>
    <w:rsid w:val="005600ED"/>
    <w:rsid w:val="005607DB"/>
    <w:rsid w:val="00560B1F"/>
    <w:rsid w:val="005613F7"/>
    <w:rsid w:val="00561514"/>
    <w:rsid w:val="00561887"/>
    <w:rsid w:val="0056244E"/>
    <w:rsid w:val="00562DB1"/>
    <w:rsid w:val="00564F86"/>
    <w:rsid w:val="005657DE"/>
    <w:rsid w:val="0056602C"/>
    <w:rsid w:val="00566B6F"/>
    <w:rsid w:val="00566DE4"/>
    <w:rsid w:val="0057132F"/>
    <w:rsid w:val="00571CE8"/>
    <w:rsid w:val="00572740"/>
    <w:rsid w:val="005732D6"/>
    <w:rsid w:val="00573536"/>
    <w:rsid w:val="00574105"/>
    <w:rsid w:val="005745A8"/>
    <w:rsid w:val="005757AE"/>
    <w:rsid w:val="00575A5B"/>
    <w:rsid w:val="00576340"/>
    <w:rsid w:val="005765A9"/>
    <w:rsid w:val="00576996"/>
    <w:rsid w:val="00576FC3"/>
    <w:rsid w:val="00577612"/>
    <w:rsid w:val="00577BEF"/>
    <w:rsid w:val="0058090D"/>
    <w:rsid w:val="005811EB"/>
    <w:rsid w:val="0058132B"/>
    <w:rsid w:val="00581BB0"/>
    <w:rsid w:val="00581D02"/>
    <w:rsid w:val="00581D05"/>
    <w:rsid w:val="00583346"/>
    <w:rsid w:val="0058372D"/>
    <w:rsid w:val="00584038"/>
    <w:rsid w:val="00584272"/>
    <w:rsid w:val="00584CBE"/>
    <w:rsid w:val="00585080"/>
    <w:rsid w:val="005851A1"/>
    <w:rsid w:val="0058548D"/>
    <w:rsid w:val="00585F67"/>
    <w:rsid w:val="0058610D"/>
    <w:rsid w:val="0058656F"/>
    <w:rsid w:val="00586B10"/>
    <w:rsid w:val="00586BB5"/>
    <w:rsid w:val="005872DF"/>
    <w:rsid w:val="0058753D"/>
    <w:rsid w:val="005875F2"/>
    <w:rsid w:val="00590251"/>
    <w:rsid w:val="00590A9F"/>
    <w:rsid w:val="00590BA4"/>
    <w:rsid w:val="00590DDE"/>
    <w:rsid w:val="00591A3E"/>
    <w:rsid w:val="00592E0D"/>
    <w:rsid w:val="00593622"/>
    <w:rsid w:val="00593FFD"/>
    <w:rsid w:val="0059443A"/>
    <w:rsid w:val="005947C8"/>
    <w:rsid w:val="005949C7"/>
    <w:rsid w:val="00595004"/>
    <w:rsid w:val="00595533"/>
    <w:rsid w:val="0059577C"/>
    <w:rsid w:val="00596FFB"/>
    <w:rsid w:val="00597356"/>
    <w:rsid w:val="00597D4A"/>
    <w:rsid w:val="005A0C84"/>
    <w:rsid w:val="005A0D57"/>
    <w:rsid w:val="005A0E8C"/>
    <w:rsid w:val="005A1AC1"/>
    <w:rsid w:val="005A2260"/>
    <w:rsid w:val="005A271F"/>
    <w:rsid w:val="005A2CAF"/>
    <w:rsid w:val="005A30E4"/>
    <w:rsid w:val="005A471F"/>
    <w:rsid w:val="005A53B7"/>
    <w:rsid w:val="005A54C4"/>
    <w:rsid w:val="005A54F0"/>
    <w:rsid w:val="005A591F"/>
    <w:rsid w:val="005A5F9B"/>
    <w:rsid w:val="005A7053"/>
    <w:rsid w:val="005B0856"/>
    <w:rsid w:val="005B0E05"/>
    <w:rsid w:val="005B1C9A"/>
    <w:rsid w:val="005B40F4"/>
    <w:rsid w:val="005B4F48"/>
    <w:rsid w:val="005B791B"/>
    <w:rsid w:val="005C01EE"/>
    <w:rsid w:val="005C0A78"/>
    <w:rsid w:val="005C0D51"/>
    <w:rsid w:val="005C1510"/>
    <w:rsid w:val="005C1821"/>
    <w:rsid w:val="005C1AF0"/>
    <w:rsid w:val="005C2674"/>
    <w:rsid w:val="005C2B5C"/>
    <w:rsid w:val="005C3665"/>
    <w:rsid w:val="005C377B"/>
    <w:rsid w:val="005C380C"/>
    <w:rsid w:val="005C3B52"/>
    <w:rsid w:val="005C3D85"/>
    <w:rsid w:val="005C4199"/>
    <w:rsid w:val="005C4680"/>
    <w:rsid w:val="005C531B"/>
    <w:rsid w:val="005C5B9E"/>
    <w:rsid w:val="005C5C64"/>
    <w:rsid w:val="005C60F2"/>
    <w:rsid w:val="005C6193"/>
    <w:rsid w:val="005D0792"/>
    <w:rsid w:val="005D0FC7"/>
    <w:rsid w:val="005D1112"/>
    <w:rsid w:val="005D1FB2"/>
    <w:rsid w:val="005D21F4"/>
    <w:rsid w:val="005D2C1E"/>
    <w:rsid w:val="005D409A"/>
    <w:rsid w:val="005D5273"/>
    <w:rsid w:val="005D5DA3"/>
    <w:rsid w:val="005D65E2"/>
    <w:rsid w:val="005D73F2"/>
    <w:rsid w:val="005D7A78"/>
    <w:rsid w:val="005D7EC9"/>
    <w:rsid w:val="005E0345"/>
    <w:rsid w:val="005E132D"/>
    <w:rsid w:val="005E1AF8"/>
    <w:rsid w:val="005E1EE2"/>
    <w:rsid w:val="005E2086"/>
    <w:rsid w:val="005E2095"/>
    <w:rsid w:val="005E2142"/>
    <w:rsid w:val="005E30DC"/>
    <w:rsid w:val="005E4609"/>
    <w:rsid w:val="005E480C"/>
    <w:rsid w:val="005E63F5"/>
    <w:rsid w:val="005E6570"/>
    <w:rsid w:val="005E66F4"/>
    <w:rsid w:val="005E6766"/>
    <w:rsid w:val="005E687E"/>
    <w:rsid w:val="005F1017"/>
    <w:rsid w:val="005F1ABB"/>
    <w:rsid w:val="005F26F8"/>
    <w:rsid w:val="005F2FA0"/>
    <w:rsid w:val="005F3676"/>
    <w:rsid w:val="005F3BC4"/>
    <w:rsid w:val="005F55EC"/>
    <w:rsid w:val="005F5861"/>
    <w:rsid w:val="005F78C9"/>
    <w:rsid w:val="00601342"/>
    <w:rsid w:val="00602E1C"/>
    <w:rsid w:val="006040F4"/>
    <w:rsid w:val="00605525"/>
    <w:rsid w:val="00605A89"/>
    <w:rsid w:val="0060668D"/>
    <w:rsid w:val="006075C9"/>
    <w:rsid w:val="00607D0D"/>
    <w:rsid w:val="00610410"/>
    <w:rsid w:val="006104F9"/>
    <w:rsid w:val="0061052C"/>
    <w:rsid w:val="0061061F"/>
    <w:rsid w:val="00611817"/>
    <w:rsid w:val="00611E74"/>
    <w:rsid w:val="00612197"/>
    <w:rsid w:val="00612757"/>
    <w:rsid w:val="00612E1B"/>
    <w:rsid w:val="00612F5C"/>
    <w:rsid w:val="00613F6A"/>
    <w:rsid w:val="006148A7"/>
    <w:rsid w:val="00614B4F"/>
    <w:rsid w:val="00615DE9"/>
    <w:rsid w:val="00616A87"/>
    <w:rsid w:val="00616F94"/>
    <w:rsid w:val="0061788A"/>
    <w:rsid w:val="00617943"/>
    <w:rsid w:val="00620623"/>
    <w:rsid w:val="006207DE"/>
    <w:rsid w:val="00620BE1"/>
    <w:rsid w:val="00621C21"/>
    <w:rsid w:val="00622BE9"/>
    <w:rsid w:val="00624054"/>
    <w:rsid w:val="0062493F"/>
    <w:rsid w:val="00624D82"/>
    <w:rsid w:val="00624F0C"/>
    <w:rsid w:val="006258EE"/>
    <w:rsid w:val="00625C1B"/>
    <w:rsid w:val="0062607C"/>
    <w:rsid w:val="00626A2A"/>
    <w:rsid w:val="00626AC0"/>
    <w:rsid w:val="0062781C"/>
    <w:rsid w:val="00630AF3"/>
    <w:rsid w:val="00630FA2"/>
    <w:rsid w:val="0063228E"/>
    <w:rsid w:val="006324AF"/>
    <w:rsid w:val="00634189"/>
    <w:rsid w:val="0063494B"/>
    <w:rsid w:val="00634C57"/>
    <w:rsid w:val="006356C3"/>
    <w:rsid w:val="0063619F"/>
    <w:rsid w:val="00636E1E"/>
    <w:rsid w:val="0063761B"/>
    <w:rsid w:val="00637A87"/>
    <w:rsid w:val="00637B45"/>
    <w:rsid w:val="006402AD"/>
    <w:rsid w:val="0064035A"/>
    <w:rsid w:val="00640973"/>
    <w:rsid w:val="00640EE8"/>
    <w:rsid w:val="00641582"/>
    <w:rsid w:val="00641713"/>
    <w:rsid w:val="0064242A"/>
    <w:rsid w:val="00642DAB"/>
    <w:rsid w:val="006430E9"/>
    <w:rsid w:val="006439D7"/>
    <w:rsid w:val="006440A1"/>
    <w:rsid w:val="00644C6D"/>
    <w:rsid w:val="00645083"/>
    <w:rsid w:val="00645728"/>
    <w:rsid w:val="006462F3"/>
    <w:rsid w:val="00646E12"/>
    <w:rsid w:val="0064760F"/>
    <w:rsid w:val="006476C4"/>
    <w:rsid w:val="00647D05"/>
    <w:rsid w:val="00647D8D"/>
    <w:rsid w:val="00650802"/>
    <w:rsid w:val="00650E87"/>
    <w:rsid w:val="00650FC7"/>
    <w:rsid w:val="0065195D"/>
    <w:rsid w:val="00651B10"/>
    <w:rsid w:val="00651B1C"/>
    <w:rsid w:val="00651E9F"/>
    <w:rsid w:val="00652025"/>
    <w:rsid w:val="00652058"/>
    <w:rsid w:val="00653271"/>
    <w:rsid w:val="00654353"/>
    <w:rsid w:val="00654C73"/>
    <w:rsid w:val="0065580C"/>
    <w:rsid w:val="00656F5C"/>
    <w:rsid w:val="0065715F"/>
    <w:rsid w:val="00657A80"/>
    <w:rsid w:val="00657E4C"/>
    <w:rsid w:val="00657F95"/>
    <w:rsid w:val="00660289"/>
    <w:rsid w:val="00660BF9"/>
    <w:rsid w:val="0066211E"/>
    <w:rsid w:val="00662533"/>
    <w:rsid w:val="006626E0"/>
    <w:rsid w:val="00662E2C"/>
    <w:rsid w:val="00663541"/>
    <w:rsid w:val="00663840"/>
    <w:rsid w:val="00663CC7"/>
    <w:rsid w:val="00663EF3"/>
    <w:rsid w:val="00663F6C"/>
    <w:rsid w:val="00664103"/>
    <w:rsid w:val="00664284"/>
    <w:rsid w:val="00664EEF"/>
    <w:rsid w:val="00665094"/>
    <w:rsid w:val="00665240"/>
    <w:rsid w:val="006655B6"/>
    <w:rsid w:val="006668B1"/>
    <w:rsid w:val="00666C23"/>
    <w:rsid w:val="00666C69"/>
    <w:rsid w:val="00666F2D"/>
    <w:rsid w:val="006674E6"/>
    <w:rsid w:val="006675B6"/>
    <w:rsid w:val="00670767"/>
    <w:rsid w:val="006724FC"/>
    <w:rsid w:val="006729AF"/>
    <w:rsid w:val="00673AFF"/>
    <w:rsid w:val="00673EFD"/>
    <w:rsid w:val="00674310"/>
    <w:rsid w:val="00674354"/>
    <w:rsid w:val="00674574"/>
    <w:rsid w:val="006749B3"/>
    <w:rsid w:val="00674CEF"/>
    <w:rsid w:val="006754A8"/>
    <w:rsid w:val="006758C4"/>
    <w:rsid w:val="00677480"/>
    <w:rsid w:val="00677871"/>
    <w:rsid w:val="006800B7"/>
    <w:rsid w:val="00681114"/>
    <w:rsid w:val="00682029"/>
    <w:rsid w:val="00682DAE"/>
    <w:rsid w:val="006834E5"/>
    <w:rsid w:val="00683818"/>
    <w:rsid w:val="0068444F"/>
    <w:rsid w:val="006847AB"/>
    <w:rsid w:val="006847CD"/>
    <w:rsid w:val="00686A5F"/>
    <w:rsid w:val="0068731C"/>
    <w:rsid w:val="00687E34"/>
    <w:rsid w:val="00690D4B"/>
    <w:rsid w:val="00690DED"/>
    <w:rsid w:val="006910F1"/>
    <w:rsid w:val="006920CF"/>
    <w:rsid w:val="006923C3"/>
    <w:rsid w:val="006939F9"/>
    <w:rsid w:val="00693C2E"/>
    <w:rsid w:val="00694583"/>
    <w:rsid w:val="0069582B"/>
    <w:rsid w:val="00695F12"/>
    <w:rsid w:val="00696088"/>
    <w:rsid w:val="006A1975"/>
    <w:rsid w:val="006A1B00"/>
    <w:rsid w:val="006A1C08"/>
    <w:rsid w:val="006A2ABC"/>
    <w:rsid w:val="006A3249"/>
    <w:rsid w:val="006A3AF1"/>
    <w:rsid w:val="006A4A6D"/>
    <w:rsid w:val="006A51CC"/>
    <w:rsid w:val="006A658D"/>
    <w:rsid w:val="006A6CF7"/>
    <w:rsid w:val="006B1189"/>
    <w:rsid w:val="006B1219"/>
    <w:rsid w:val="006B186E"/>
    <w:rsid w:val="006B2041"/>
    <w:rsid w:val="006B210E"/>
    <w:rsid w:val="006B2419"/>
    <w:rsid w:val="006B2A3D"/>
    <w:rsid w:val="006B629E"/>
    <w:rsid w:val="006B79B1"/>
    <w:rsid w:val="006B7BC6"/>
    <w:rsid w:val="006C070A"/>
    <w:rsid w:val="006C0942"/>
    <w:rsid w:val="006C0999"/>
    <w:rsid w:val="006C0B85"/>
    <w:rsid w:val="006C0C4E"/>
    <w:rsid w:val="006C0E34"/>
    <w:rsid w:val="006C0FD2"/>
    <w:rsid w:val="006C1C73"/>
    <w:rsid w:val="006C298E"/>
    <w:rsid w:val="006C2A13"/>
    <w:rsid w:val="006C3B9E"/>
    <w:rsid w:val="006C3D93"/>
    <w:rsid w:val="006C40C6"/>
    <w:rsid w:val="006C4F60"/>
    <w:rsid w:val="006C526E"/>
    <w:rsid w:val="006C66D8"/>
    <w:rsid w:val="006C6D55"/>
    <w:rsid w:val="006C78BC"/>
    <w:rsid w:val="006C78FE"/>
    <w:rsid w:val="006D1E13"/>
    <w:rsid w:val="006D230F"/>
    <w:rsid w:val="006D2512"/>
    <w:rsid w:val="006D28CD"/>
    <w:rsid w:val="006D3139"/>
    <w:rsid w:val="006D3D18"/>
    <w:rsid w:val="006D44F5"/>
    <w:rsid w:val="006D46E4"/>
    <w:rsid w:val="006D4CB7"/>
    <w:rsid w:val="006D50A4"/>
    <w:rsid w:val="006D6809"/>
    <w:rsid w:val="006D6D8E"/>
    <w:rsid w:val="006D7601"/>
    <w:rsid w:val="006D7DA3"/>
    <w:rsid w:val="006E093A"/>
    <w:rsid w:val="006E0F75"/>
    <w:rsid w:val="006E1082"/>
    <w:rsid w:val="006E11C6"/>
    <w:rsid w:val="006E12D4"/>
    <w:rsid w:val="006E1758"/>
    <w:rsid w:val="006E1ED6"/>
    <w:rsid w:val="006E2827"/>
    <w:rsid w:val="006E39A0"/>
    <w:rsid w:val="006E3CB0"/>
    <w:rsid w:val="006E4F76"/>
    <w:rsid w:val="006E5452"/>
    <w:rsid w:val="006E62E7"/>
    <w:rsid w:val="006E6E9B"/>
    <w:rsid w:val="006F056E"/>
    <w:rsid w:val="006F0B7C"/>
    <w:rsid w:val="006F0F42"/>
    <w:rsid w:val="006F130E"/>
    <w:rsid w:val="006F206E"/>
    <w:rsid w:val="006F2103"/>
    <w:rsid w:val="006F2DFD"/>
    <w:rsid w:val="006F332A"/>
    <w:rsid w:val="006F3B44"/>
    <w:rsid w:val="006F5411"/>
    <w:rsid w:val="006F5511"/>
    <w:rsid w:val="006F58DF"/>
    <w:rsid w:val="006F5AE2"/>
    <w:rsid w:val="006F6274"/>
    <w:rsid w:val="006F673A"/>
    <w:rsid w:val="006F6D87"/>
    <w:rsid w:val="006F6EE3"/>
    <w:rsid w:val="006F7710"/>
    <w:rsid w:val="006F7967"/>
    <w:rsid w:val="00701782"/>
    <w:rsid w:val="00701A30"/>
    <w:rsid w:val="00703538"/>
    <w:rsid w:val="00703AB0"/>
    <w:rsid w:val="00703AC7"/>
    <w:rsid w:val="00704013"/>
    <w:rsid w:val="007041B4"/>
    <w:rsid w:val="00704222"/>
    <w:rsid w:val="00704A03"/>
    <w:rsid w:val="00705B49"/>
    <w:rsid w:val="00706271"/>
    <w:rsid w:val="0070635E"/>
    <w:rsid w:val="007072CE"/>
    <w:rsid w:val="00707AE3"/>
    <w:rsid w:val="00707B74"/>
    <w:rsid w:val="00710948"/>
    <w:rsid w:val="00710964"/>
    <w:rsid w:val="00711903"/>
    <w:rsid w:val="00711AF1"/>
    <w:rsid w:val="00713647"/>
    <w:rsid w:val="00713A6C"/>
    <w:rsid w:val="00714128"/>
    <w:rsid w:val="007152D9"/>
    <w:rsid w:val="007163CB"/>
    <w:rsid w:val="00716A3A"/>
    <w:rsid w:val="00716B76"/>
    <w:rsid w:val="00720572"/>
    <w:rsid w:val="00721CF8"/>
    <w:rsid w:val="007228B1"/>
    <w:rsid w:val="00723378"/>
    <w:rsid w:val="007257C6"/>
    <w:rsid w:val="00725ADD"/>
    <w:rsid w:val="00725DDF"/>
    <w:rsid w:val="00726C95"/>
    <w:rsid w:val="007273B7"/>
    <w:rsid w:val="00731521"/>
    <w:rsid w:val="00731D19"/>
    <w:rsid w:val="00732424"/>
    <w:rsid w:val="00733623"/>
    <w:rsid w:val="007338AA"/>
    <w:rsid w:val="00733DF0"/>
    <w:rsid w:val="00733F22"/>
    <w:rsid w:val="00735023"/>
    <w:rsid w:val="0073539E"/>
    <w:rsid w:val="007354BF"/>
    <w:rsid w:val="00735502"/>
    <w:rsid w:val="007369A8"/>
    <w:rsid w:val="00736B92"/>
    <w:rsid w:val="00740245"/>
    <w:rsid w:val="00740EF0"/>
    <w:rsid w:val="0074134D"/>
    <w:rsid w:val="007433A0"/>
    <w:rsid w:val="0074351B"/>
    <w:rsid w:val="0074353E"/>
    <w:rsid w:val="00743985"/>
    <w:rsid w:val="00743DD3"/>
    <w:rsid w:val="00743FA5"/>
    <w:rsid w:val="00744DC0"/>
    <w:rsid w:val="00744FDD"/>
    <w:rsid w:val="00745299"/>
    <w:rsid w:val="00745A01"/>
    <w:rsid w:val="00745BE3"/>
    <w:rsid w:val="00746092"/>
    <w:rsid w:val="00746104"/>
    <w:rsid w:val="00746221"/>
    <w:rsid w:val="00746C18"/>
    <w:rsid w:val="00747AD2"/>
    <w:rsid w:val="00750AC4"/>
    <w:rsid w:val="00752021"/>
    <w:rsid w:val="0075287D"/>
    <w:rsid w:val="00752909"/>
    <w:rsid w:val="00753B4B"/>
    <w:rsid w:val="00754200"/>
    <w:rsid w:val="00754302"/>
    <w:rsid w:val="007549E8"/>
    <w:rsid w:val="00754F77"/>
    <w:rsid w:val="00755053"/>
    <w:rsid w:val="00755326"/>
    <w:rsid w:val="00755B19"/>
    <w:rsid w:val="00756079"/>
    <w:rsid w:val="0075780F"/>
    <w:rsid w:val="00760A3A"/>
    <w:rsid w:val="00760BF1"/>
    <w:rsid w:val="00760F55"/>
    <w:rsid w:val="00761346"/>
    <w:rsid w:val="00761B0D"/>
    <w:rsid w:val="007631CD"/>
    <w:rsid w:val="007633DD"/>
    <w:rsid w:val="007635A9"/>
    <w:rsid w:val="00763A96"/>
    <w:rsid w:val="0076567B"/>
    <w:rsid w:val="00765C65"/>
    <w:rsid w:val="0076690F"/>
    <w:rsid w:val="007676C8"/>
    <w:rsid w:val="00767D80"/>
    <w:rsid w:val="00767FAA"/>
    <w:rsid w:val="00770057"/>
    <w:rsid w:val="00771400"/>
    <w:rsid w:val="007736BA"/>
    <w:rsid w:val="0077478B"/>
    <w:rsid w:val="00774A6C"/>
    <w:rsid w:val="00775C2A"/>
    <w:rsid w:val="00775D18"/>
    <w:rsid w:val="00776800"/>
    <w:rsid w:val="00776C3A"/>
    <w:rsid w:val="00776FFF"/>
    <w:rsid w:val="00780C67"/>
    <w:rsid w:val="00782D85"/>
    <w:rsid w:val="00783E55"/>
    <w:rsid w:val="00785D4E"/>
    <w:rsid w:val="007860F6"/>
    <w:rsid w:val="00786391"/>
    <w:rsid w:val="007864A7"/>
    <w:rsid w:val="00786566"/>
    <w:rsid w:val="00786EA4"/>
    <w:rsid w:val="0079139F"/>
    <w:rsid w:val="007919D0"/>
    <w:rsid w:val="00792A82"/>
    <w:rsid w:val="00792CB8"/>
    <w:rsid w:val="00794A98"/>
    <w:rsid w:val="007954EE"/>
    <w:rsid w:val="00795549"/>
    <w:rsid w:val="00795D1F"/>
    <w:rsid w:val="0079619A"/>
    <w:rsid w:val="007963C2"/>
    <w:rsid w:val="007967EF"/>
    <w:rsid w:val="0079697A"/>
    <w:rsid w:val="00796E40"/>
    <w:rsid w:val="00796EAB"/>
    <w:rsid w:val="00797520"/>
    <w:rsid w:val="00797576"/>
    <w:rsid w:val="00797B88"/>
    <w:rsid w:val="007A1323"/>
    <w:rsid w:val="007A2DDE"/>
    <w:rsid w:val="007A31F1"/>
    <w:rsid w:val="007A3CF0"/>
    <w:rsid w:val="007A4BD5"/>
    <w:rsid w:val="007A4D5C"/>
    <w:rsid w:val="007A4E19"/>
    <w:rsid w:val="007A6562"/>
    <w:rsid w:val="007A6C20"/>
    <w:rsid w:val="007A6C63"/>
    <w:rsid w:val="007B0608"/>
    <w:rsid w:val="007B0A21"/>
    <w:rsid w:val="007B200E"/>
    <w:rsid w:val="007B37FE"/>
    <w:rsid w:val="007B3BBB"/>
    <w:rsid w:val="007B3F6E"/>
    <w:rsid w:val="007B4073"/>
    <w:rsid w:val="007B42D0"/>
    <w:rsid w:val="007B5362"/>
    <w:rsid w:val="007B6083"/>
    <w:rsid w:val="007B66FB"/>
    <w:rsid w:val="007B7C83"/>
    <w:rsid w:val="007C3E16"/>
    <w:rsid w:val="007C66DC"/>
    <w:rsid w:val="007C69F1"/>
    <w:rsid w:val="007C6F81"/>
    <w:rsid w:val="007C70CC"/>
    <w:rsid w:val="007C75A1"/>
    <w:rsid w:val="007D29BE"/>
    <w:rsid w:val="007D3064"/>
    <w:rsid w:val="007D326F"/>
    <w:rsid w:val="007D39D9"/>
    <w:rsid w:val="007D41C7"/>
    <w:rsid w:val="007D47A9"/>
    <w:rsid w:val="007D49DC"/>
    <w:rsid w:val="007D4AE5"/>
    <w:rsid w:val="007D4C75"/>
    <w:rsid w:val="007D500B"/>
    <w:rsid w:val="007D541A"/>
    <w:rsid w:val="007D5AFC"/>
    <w:rsid w:val="007D5BD1"/>
    <w:rsid w:val="007D5D22"/>
    <w:rsid w:val="007D60B1"/>
    <w:rsid w:val="007D65E1"/>
    <w:rsid w:val="007D68E4"/>
    <w:rsid w:val="007E0603"/>
    <w:rsid w:val="007E0B68"/>
    <w:rsid w:val="007E1EE0"/>
    <w:rsid w:val="007E1FD7"/>
    <w:rsid w:val="007E219E"/>
    <w:rsid w:val="007E21D3"/>
    <w:rsid w:val="007E27FD"/>
    <w:rsid w:val="007E2CFB"/>
    <w:rsid w:val="007E2EA2"/>
    <w:rsid w:val="007E2EC1"/>
    <w:rsid w:val="007E5403"/>
    <w:rsid w:val="007E5477"/>
    <w:rsid w:val="007E5B06"/>
    <w:rsid w:val="007E606F"/>
    <w:rsid w:val="007E66A5"/>
    <w:rsid w:val="007E6726"/>
    <w:rsid w:val="007E7708"/>
    <w:rsid w:val="007E7F76"/>
    <w:rsid w:val="007F0283"/>
    <w:rsid w:val="007F03BC"/>
    <w:rsid w:val="007F04A1"/>
    <w:rsid w:val="007F0CC2"/>
    <w:rsid w:val="007F0E35"/>
    <w:rsid w:val="007F18FF"/>
    <w:rsid w:val="007F1B64"/>
    <w:rsid w:val="007F2769"/>
    <w:rsid w:val="007F2A15"/>
    <w:rsid w:val="007F2A23"/>
    <w:rsid w:val="007F2EA1"/>
    <w:rsid w:val="007F3548"/>
    <w:rsid w:val="007F3D52"/>
    <w:rsid w:val="007F438B"/>
    <w:rsid w:val="007F4760"/>
    <w:rsid w:val="007F4890"/>
    <w:rsid w:val="007F4BDE"/>
    <w:rsid w:val="007F6C97"/>
    <w:rsid w:val="007F7247"/>
    <w:rsid w:val="007F7466"/>
    <w:rsid w:val="007F7D76"/>
    <w:rsid w:val="007F7DBB"/>
    <w:rsid w:val="00800824"/>
    <w:rsid w:val="0080132F"/>
    <w:rsid w:val="00801B11"/>
    <w:rsid w:val="00801FBB"/>
    <w:rsid w:val="0080247C"/>
    <w:rsid w:val="008025DB"/>
    <w:rsid w:val="00802F39"/>
    <w:rsid w:val="0080376A"/>
    <w:rsid w:val="00803A02"/>
    <w:rsid w:val="00803DD2"/>
    <w:rsid w:val="00803F28"/>
    <w:rsid w:val="0080616A"/>
    <w:rsid w:val="00806339"/>
    <w:rsid w:val="008064E1"/>
    <w:rsid w:val="00806753"/>
    <w:rsid w:val="00806BAB"/>
    <w:rsid w:val="00806DCA"/>
    <w:rsid w:val="00807C09"/>
    <w:rsid w:val="00807F79"/>
    <w:rsid w:val="00810D2E"/>
    <w:rsid w:val="008117CA"/>
    <w:rsid w:val="00811B90"/>
    <w:rsid w:val="00811BC3"/>
    <w:rsid w:val="00811E5A"/>
    <w:rsid w:val="00812207"/>
    <w:rsid w:val="008122B8"/>
    <w:rsid w:val="00812945"/>
    <w:rsid w:val="00812D83"/>
    <w:rsid w:val="008139EB"/>
    <w:rsid w:val="00814783"/>
    <w:rsid w:val="00815AC0"/>
    <w:rsid w:val="00816436"/>
    <w:rsid w:val="00816AC0"/>
    <w:rsid w:val="00816B7B"/>
    <w:rsid w:val="00817CC3"/>
    <w:rsid w:val="0082080C"/>
    <w:rsid w:val="00820970"/>
    <w:rsid w:val="00820CF5"/>
    <w:rsid w:val="00820DFF"/>
    <w:rsid w:val="00820F75"/>
    <w:rsid w:val="008210C9"/>
    <w:rsid w:val="00822376"/>
    <w:rsid w:val="00822383"/>
    <w:rsid w:val="00822938"/>
    <w:rsid w:val="00822C3C"/>
    <w:rsid w:val="0082355B"/>
    <w:rsid w:val="00823AC7"/>
    <w:rsid w:val="00823E5A"/>
    <w:rsid w:val="00824388"/>
    <w:rsid w:val="00824603"/>
    <w:rsid w:val="00825473"/>
    <w:rsid w:val="00825D4C"/>
    <w:rsid w:val="00826155"/>
    <w:rsid w:val="00826492"/>
    <w:rsid w:val="0082723D"/>
    <w:rsid w:val="00827804"/>
    <w:rsid w:val="00830B8A"/>
    <w:rsid w:val="00831090"/>
    <w:rsid w:val="008310CD"/>
    <w:rsid w:val="00831C1D"/>
    <w:rsid w:val="00832439"/>
    <w:rsid w:val="008325A9"/>
    <w:rsid w:val="00832A6D"/>
    <w:rsid w:val="00832C11"/>
    <w:rsid w:val="00832EBB"/>
    <w:rsid w:val="00833298"/>
    <w:rsid w:val="00834175"/>
    <w:rsid w:val="008349B3"/>
    <w:rsid w:val="0083550E"/>
    <w:rsid w:val="008373F8"/>
    <w:rsid w:val="00837DAA"/>
    <w:rsid w:val="00837E6C"/>
    <w:rsid w:val="008406F6"/>
    <w:rsid w:val="00840A42"/>
    <w:rsid w:val="00842901"/>
    <w:rsid w:val="00842B5A"/>
    <w:rsid w:val="008445B1"/>
    <w:rsid w:val="008445F6"/>
    <w:rsid w:val="00844939"/>
    <w:rsid w:val="008462D0"/>
    <w:rsid w:val="00847118"/>
    <w:rsid w:val="00847CFD"/>
    <w:rsid w:val="00850729"/>
    <w:rsid w:val="008524AD"/>
    <w:rsid w:val="00852C48"/>
    <w:rsid w:val="00852FE0"/>
    <w:rsid w:val="008537B1"/>
    <w:rsid w:val="008537C9"/>
    <w:rsid w:val="008554FF"/>
    <w:rsid w:val="0085553C"/>
    <w:rsid w:val="008560C9"/>
    <w:rsid w:val="00856C7B"/>
    <w:rsid w:val="00857261"/>
    <w:rsid w:val="00857611"/>
    <w:rsid w:val="0085777E"/>
    <w:rsid w:val="00857BA5"/>
    <w:rsid w:val="00857FB4"/>
    <w:rsid w:val="008607EC"/>
    <w:rsid w:val="00860E53"/>
    <w:rsid w:val="008614D7"/>
    <w:rsid w:val="00861845"/>
    <w:rsid w:val="008618C5"/>
    <w:rsid w:val="00861B11"/>
    <w:rsid w:val="00861FA1"/>
    <w:rsid w:val="00862346"/>
    <w:rsid w:val="00863D7F"/>
    <w:rsid w:val="00863E95"/>
    <w:rsid w:val="00864112"/>
    <w:rsid w:val="008655AE"/>
    <w:rsid w:val="0086662F"/>
    <w:rsid w:val="00867C6A"/>
    <w:rsid w:val="00867CB6"/>
    <w:rsid w:val="00870116"/>
    <w:rsid w:val="008707C0"/>
    <w:rsid w:val="00871AA3"/>
    <w:rsid w:val="00871D0B"/>
    <w:rsid w:val="008725A2"/>
    <w:rsid w:val="00872B9A"/>
    <w:rsid w:val="00873026"/>
    <w:rsid w:val="0087329B"/>
    <w:rsid w:val="008736EF"/>
    <w:rsid w:val="008743D7"/>
    <w:rsid w:val="00874B5E"/>
    <w:rsid w:val="00877D6A"/>
    <w:rsid w:val="00880361"/>
    <w:rsid w:val="00880DDC"/>
    <w:rsid w:val="00882EAD"/>
    <w:rsid w:val="00883588"/>
    <w:rsid w:val="008837CE"/>
    <w:rsid w:val="0088397B"/>
    <w:rsid w:val="00883A96"/>
    <w:rsid w:val="00884832"/>
    <w:rsid w:val="008848BD"/>
    <w:rsid w:val="0088500C"/>
    <w:rsid w:val="0088565F"/>
    <w:rsid w:val="00885814"/>
    <w:rsid w:val="00885B16"/>
    <w:rsid w:val="00885DE8"/>
    <w:rsid w:val="00885E1B"/>
    <w:rsid w:val="00886D8F"/>
    <w:rsid w:val="008873CC"/>
    <w:rsid w:val="00887F32"/>
    <w:rsid w:val="00890DEA"/>
    <w:rsid w:val="0089238E"/>
    <w:rsid w:val="00892950"/>
    <w:rsid w:val="00893648"/>
    <w:rsid w:val="0089369E"/>
    <w:rsid w:val="00893BD2"/>
    <w:rsid w:val="00894415"/>
    <w:rsid w:val="008944AD"/>
    <w:rsid w:val="00894798"/>
    <w:rsid w:val="00895C3B"/>
    <w:rsid w:val="00895E33"/>
    <w:rsid w:val="008968EA"/>
    <w:rsid w:val="00896D8F"/>
    <w:rsid w:val="00896DFA"/>
    <w:rsid w:val="00896E69"/>
    <w:rsid w:val="00897C23"/>
    <w:rsid w:val="00897F8B"/>
    <w:rsid w:val="008A0304"/>
    <w:rsid w:val="008A0424"/>
    <w:rsid w:val="008A0570"/>
    <w:rsid w:val="008A17AE"/>
    <w:rsid w:val="008A17F9"/>
    <w:rsid w:val="008A1850"/>
    <w:rsid w:val="008A1A16"/>
    <w:rsid w:val="008A2534"/>
    <w:rsid w:val="008A2B4A"/>
    <w:rsid w:val="008A36B0"/>
    <w:rsid w:val="008A5CE9"/>
    <w:rsid w:val="008A5D71"/>
    <w:rsid w:val="008A6255"/>
    <w:rsid w:val="008A664D"/>
    <w:rsid w:val="008A6744"/>
    <w:rsid w:val="008A7763"/>
    <w:rsid w:val="008B0525"/>
    <w:rsid w:val="008B24EE"/>
    <w:rsid w:val="008B35DC"/>
    <w:rsid w:val="008B43F6"/>
    <w:rsid w:val="008B5228"/>
    <w:rsid w:val="008B5237"/>
    <w:rsid w:val="008B6440"/>
    <w:rsid w:val="008B7042"/>
    <w:rsid w:val="008B7329"/>
    <w:rsid w:val="008C0F3F"/>
    <w:rsid w:val="008C16E2"/>
    <w:rsid w:val="008C218A"/>
    <w:rsid w:val="008C2A94"/>
    <w:rsid w:val="008C33E8"/>
    <w:rsid w:val="008C37E3"/>
    <w:rsid w:val="008C38FA"/>
    <w:rsid w:val="008C3D91"/>
    <w:rsid w:val="008C45E1"/>
    <w:rsid w:val="008C4BEE"/>
    <w:rsid w:val="008C50B5"/>
    <w:rsid w:val="008C60B8"/>
    <w:rsid w:val="008C63C3"/>
    <w:rsid w:val="008C6CAC"/>
    <w:rsid w:val="008C6EE0"/>
    <w:rsid w:val="008C70E9"/>
    <w:rsid w:val="008C7175"/>
    <w:rsid w:val="008D004F"/>
    <w:rsid w:val="008D0C10"/>
    <w:rsid w:val="008D0E4E"/>
    <w:rsid w:val="008D17B5"/>
    <w:rsid w:val="008D2D2C"/>
    <w:rsid w:val="008D31F0"/>
    <w:rsid w:val="008D39D0"/>
    <w:rsid w:val="008D4019"/>
    <w:rsid w:val="008D40F3"/>
    <w:rsid w:val="008D4913"/>
    <w:rsid w:val="008D5090"/>
    <w:rsid w:val="008D56E9"/>
    <w:rsid w:val="008D5752"/>
    <w:rsid w:val="008D65BA"/>
    <w:rsid w:val="008D6847"/>
    <w:rsid w:val="008E00B3"/>
    <w:rsid w:val="008E0286"/>
    <w:rsid w:val="008E0B82"/>
    <w:rsid w:val="008E2EFE"/>
    <w:rsid w:val="008E4BE5"/>
    <w:rsid w:val="008E666E"/>
    <w:rsid w:val="008E6B53"/>
    <w:rsid w:val="008E6EC4"/>
    <w:rsid w:val="008F1246"/>
    <w:rsid w:val="008F26D9"/>
    <w:rsid w:val="008F2984"/>
    <w:rsid w:val="008F3135"/>
    <w:rsid w:val="008F399C"/>
    <w:rsid w:val="008F42C2"/>
    <w:rsid w:val="008F48BB"/>
    <w:rsid w:val="008F4E52"/>
    <w:rsid w:val="008F4FB8"/>
    <w:rsid w:val="008F541B"/>
    <w:rsid w:val="008F671E"/>
    <w:rsid w:val="008F716B"/>
    <w:rsid w:val="00900B67"/>
    <w:rsid w:val="00901224"/>
    <w:rsid w:val="0090123F"/>
    <w:rsid w:val="00902386"/>
    <w:rsid w:val="009023C3"/>
    <w:rsid w:val="00902F42"/>
    <w:rsid w:val="00903F04"/>
    <w:rsid w:val="00904943"/>
    <w:rsid w:val="00904B92"/>
    <w:rsid w:val="00906077"/>
    <w:rsid w:val="00906916"/>
    <w:rsid w:val="00906E57"/>
    <w:rsid w:val="009075AA"/>
    <w:rsid w:val="009077B8"/>
    <w:rsid w:val="00907BB2"/>
    <w:rsid w:val="00907D9B"/>
    <w:rsid w:val="00911241"/>
    <w:rsid w:val="00911C4F"/>
    <w:rsid w:val="00915083"/>
    <w:rsid w:val="009152AF"/>
    <w:rsid w:val="00915A2A"/>
    <w:rsid w:val="00915BD3"/>
    <w:rsid w:val="009162C1"/>
    <w:rsid w:val="0091633B"/>
    <w:rsid w:val="0091633D"/>
    <w:rsid w:val="00916D27"/>
    <w:rsid w:val="00916F8A"/>
    <w:rsid w:val="00917D3C"/>
    <w:rsid w:val="00917EDA"/>
    <w:rsid w:val="00920AF5"/>
    <w:rsid w:val="0092153B"/>
    <w:rsid w:val="00922051"/>
    <w:rsid w:val="00923384"/>
    <w:rsid w:val="009245D5"/>
    <w:rsid w:val="00924620"/>
    <w:rsid w:val="00924A64"/>
    <w:rsid w:val="00925203"/>
    <w:rsid w:val="0092526F"/>
    <w:rsid w:val="0092544C"/>
    <w:rsid w:val="00925EFF"/>
    <w:rsid w:val="009261F6"/>
    <w:rsid w:val="00926A63"/>
    <w:rsid w:val="00927053"/>
    <w:rsid w:val="00930701"/>
    <w:rsid w:val="00932580"/>
    <w:rsid w:val="00933AB2"/>
    <w:rsid w:val="0093601B"/>
    <w:rsid w:val="009362F2"/>
    <w:rsid w:val="00936941"/>
    <w:rsid w:val="00936F56"/>
    <w:rsid w:val="00937027"/>
    <w:rsid w:val="0094015F"/>
    <w:rsid w:val="00940AE2"/>
    <w:rsid w:val="00940E42"/>
    <w:rsid w:val="00941640"/>
    <w:rsid w:val="009419DF"/>
    <w:rsid w:val="00942298"/>
    <w:rsid w:val="00942A54"/>
    <w:rsid w:val="00943AEF"/>
    <w:rsid w:val="00943C21"/>
    <w:rsid w:val="00944664"/>
    <w:rsid w:val="00944683"/>
    <w:rsid w:val="0094553C"/>
    <w:rsid w:val="00945D51"/>
    <w:rsid w:val="00946B4C"/>
    <w:rsid w:val="00947302"/>
    <w:rsid w:val="009473DF"/>
    <w:rsid w:val="0095009E"/>
    <w:rsid w:val="009500F0"/>
    <w:rsid w:val="009502A6"/>
    <w:rsid w:val="009502BC"/>
    <w:rsid w:val="00950DBD"/>
    <w:rsid w:val="0095104C"/>
    <w:rsid w:val="0095203B"/>
    <w:rsid w:val="0095266F"/>
    <w:rsid w:val="00952881"/>
    <w:rsid w:val="009530E0"/>
    <w:rsid w:val="00953AEA"/>
    <w:rsid w:val="0095414E"/>
    <w:rsid w:val="00954D09"/>
    <w:rsid w:val="009570F0"/>
    <w:rsid w:val="009572F5"/>
    <w:rsid w:val="00960B49"/>
    <w:rsid w:val="00961322"/>
    <w:rsid w:val="009614EB"/>
    <w:rsid w:val="00961574"/>
    <w:rsid w:val="00964819"/>
    <w:rsid w:val="00964868"/>
    <w:rsid w:val="009651E4"/>
    <w:rsid w:val="00965770"/>
    <w:rsid w:val="00967088"/>
    <w:rsid w:val="009670B1"/>
    <w:rsid w:val="009713B2"/>
    <w:rsid w:val="00971D1B"/>
    <w:rsid w:val="00971DBA"/>
    <w:rsid w:val="009728B8"/>
    <w:rsid w:val="00972C7D"/>
    <w:rsid w:val="009736A6"/>
    <w:rsid w:val="0097380B"/>
    <w:rsid w:val="009751B9"/>
    <w:rsid w:val="00976175"/>
    <w:rsid w:val="009805FE"/>
    <w:rsid w:val="00980F3E"/>
    <w:rsid w:val="009811A0"/>
    <w:rsid w:val="00981DDE"/>
    <w:rsid w:val="0098373F"/>
    <w:rsid w:val="00983C82"/>
    <w:rsid w:val="009843F9"/>
    <w:rsid w:val="0098447D"/>
    <w:rsid w:val="00985D1C"/>
    <w:rsid w:val="009860FE"/>
    <w:rsid w:val="00987D03"/>
    <w:rsid w:val="00987D34"/>
    <w:rsid w:val="009904CA"/>
    <w:rsid w:val="009908ED"/>
    <w:rsid w:val="009913C9"/>
    <w:rsid w:val="00992D59"/>
    <w:rsid w:val="00993A45"/>
    <w:rsid w:val="00993B65"/>
    <w:rsid w:val="00993F0B"/>
    <w:rsid w:val="00993F69"/>
    <w:rsid w:val="009944AD"/>
    <w:rsid w:val="00994C76"/>
    <w:rsid w:val="00994D9E"/>
    <w:rsid w:val="009959B0"/>
    <w:rsid w:val="009975D0"/>
    <w:rsid w:val="00997CC3"/>
    <w:rsid w:val="009A0493"/>
    <w:rsid w:val="009A0B9D"/>
    <w:rsid w:val="009A0F89"/>
    <w:rsid w:val="009A1160"/>
    <w:rsid w:val="009A224C"/>
    <w:rsid w:val="009A51E6"/>
    <w:rsid w:val="009A54B6"/>
    <w:rsid w:val="009A5B64"/>
    <w:rsid w:val="009A627D"/>
    <w:rsid w:val="009A6326"/>
    <w:rsid w:val="009A65C7"/>
    <w:rsid w:val="009A73C2"/>
    <w:rsid w:val="009A7F98"/>
    <w:rsid w:val="009B0487"/>
    <w:rsid w:val="009B2C27"/>
    <w:rsid w:val="009B300B"/>
    <w:rsid w:val="009B42C7"/>
    <w:rsid w:val="009B4589"/>
    <w:rsid w:val="009B49E1"/>
    <w:rsid w:val="009B4AFA"/>
    <w:rsid w:val="009B4FD3"/>
    <w:rsid w:val="009B5A17"/>
    <w:rsid w:val="009B6353"/>
    <w:rsid w:val="009B636C"/>
    <w:rsid w:val="009B76DE"/>
    <w:rsid w:val="009C0A41"/>
    <w:rsid w:val="009C0E24"/>
    <w:rsid w:val="009C1E8F"/>
    <w:rsid w:val="009C3209"/>
    <w:rsid w:val="009C3BA3"/>
    <w:rsid w:val="009C4700"/>
    <w:rsid w:val="009C4791"/>
    <w:rsid w:val="009C4A6D"/>
    <w:rsid w:val="009C534E"/>
    <w:rsid w:val="009C5B0D"/>
    <w:rsid w:val="009C626A"/>
    <w:rsid w:val="009C6CEC"/>
    <w:rsid w:val="009C7B0E"/>
    <w:rsid w:val="009C7B6B"/>
    <w:rsid w:val="009C7F1B"/>
    <w:rsid w:val="009D2072"/>
    <w:rsid w:val="009D28E6"/>
    <w:rsid w:val="009D2A3A"/>
    <w:rsid w:val="009D2B65"/>
    <w:rsid w:val="009D3633"/>
    <w:rsid w:val="009D3A89"/>
    <w:rsid w:val="009D5E9B"/>
    <w:rsid w:val="009D627F"/>
    <w:rsid w:val="009D63CC"/>
    <w:rsid w:val="009D70B1"/>
    <w:rsid w:val="009D7AE1"/>
    <w:rsid w:val="009E05EB"/>
    <w:rsid w:val="009E1EDB"/>
    <w:rsid w:val="009E2A93"/>
    <w:rsid w:val="009E4B16"/>
    <w:rsid w:val="009E4BD7"/>
    <w:rsid w:val="009E65BE"/>
    <w:rsid w:val="009E6A76"/>
    <w:rsid w:val="009E73C1"/>
    <w:rsid w:val="009E74EF"/>
    <w:rsid w:val="009F05C7"/>
    <w:rsid w:val="009F16B8"/>
    <w:rsid w:val="009F1E9E"/>
    <w:rsid w:val="009F247E"/>
    <w:rsid w:val="009F2C83"/>
    <w:rsid w:val="009F3DC6"/>
    <w:rsid w:val="009F4243"/>
    <w:rsid w:val="009F4722"/>
    <w:rsid w:val="009F4823"/>
    <w:rsid w:val="009F5711"/>
    <w:rsid w:val="009F5CB5"/>
    <w:rsid w:val="009F5D0A"/>
    <w:rsid w:val="009F5F08"/>
    <w:rsid w:val="009F604A"/>
    <w:rsid w:val="009F6D0C"/>
    <w:rsid w:val="009F6DFB"/>
    <w:rsid w:val="00A002D8"/>
    <w:rsid w:val="00A01388"/>
    <w:rsid w:val="00A0181E"/>
    <w:rsid w:val="00A0230F"/>
    <w:rsid w:val="00A0315E"/>
    <w:rsid w:val="00A06915"/>
    <w:rsid w:val="00A06B8B"/>
    <w:rsid w:val="00A07AF7"/>
    <w:rsid w:val="00A1048F"/>
    <w:rsid w:val="00A10542"/>
    <w:rsid w:val="00A1094D"/>
    <w:rsid w:val="00A11090"/>
    <w:rsid w:val="00A1122E"/>
    <w:rsid w:val="00A12000"/>
    <w:rsid w:val="00A12212"/>
    <w:rsid w:val="00A124E3"/>
    <w:rsid w:val="00A12E3E"/>
    <w:rsid w:val="00A134F2"/>
    <w:rsid w:val="00A13508"/>
    <w:rsid w:val="00A1500C"/>
    <w:rsid w:val="00A151E5"/>
    <w:rsid w:val="00A15540"/>
    <w:rsid w:val="00A156E7"/>
    <w:rsid w:val="00A15C12"/>
    <w:rsid w:val="00A16447"/>
    <w:rsid w:val="00A16BAB"/>
    <w:rsid w:val="00A16E03"/>
    <w:rsid w:val="00A177E4"/>
    <w:rsid w:val="00A20794"/>
    <w:rsid w:val="00A21133"/>
    <w:rsid w:val="00A2204A"/>
    <w:rsid w:val="00A22B76"/>
    <w:rsid w:val="00A23F3D"/>
    <w:rsid w:val="00A2521C"/>
    <w:rsid w:val="00A252C0"/>
    <w:rsid w:val="00A27B19"/>
    <w:rsid w:val="00A27DC9"/>
    <w:rsid w:val="00A31D20"/>
    <w:rsid w:val="00A32391"/>
    <w:rsid w:val="00A330F0"/>
    <w:rsid w:val="00A33280"/>
    <w:rsid w:val="00A34732"/>
    <w:rsid w:val="00A34F12"/>
    <w:rsid w:val="00A3560E"/>
    <w:rsid w:val="00A35795"/>
    <w:rsid w:val="00A360DE"/>
    <w:rsid w:val="00A36DC1"/>
    <w:rsid w:val="00A371F1"/>
    <w:rsid w:val="00A40E13"/>
    <w:rsid w:val="00A410A1"/>
    <w:rsid w:val="00A41ABD"/>
    <w:rsid w:val="00A423F7"/>
    <w:rsid w:val="00A4262A"/>
    <w:rsid w:val="00A42A6D"/>
    <w:rsid w:val="00A43160"/>
    <w:rsid w:val="00A43A4F"/>
    <w:rsid w:val="00A44BCC"/>
    <w:rsid w:val="00A45BCC"/>
    <w:rsid w:val="00A464A6"/>
    <w:rsid w:val="00A46ECE"/>
    <w:rsid w:val="00A46F53"/>
    <w:rsid w:val="00A471C8"/>
    <w:rsid w:val="00A47980"/>
    <w:rsid w:val="00A50ECF"/>
    <w:rsid w:val="00A517DE"/>
    <w:rsid w:val="00A52182"/>
    <w:rsid w:val="00A52702"/>
    <w:rsid w:val="00A529A6"/>
    <w:rsid w:val="00A543C8"/>
    <w:rsid w:val="00A54776"/>
    <w:rsid w:val="00A54F94"/>
    <w:rsid w:val="00A557D4"/>
    <w:rsid w:val="00A56E04"/>
    <w:rsid w:val="00A57EEB"/>
    <w:rsid w:val="00A606A9"/>
    <w:rsid w:val="00A6137D"/>
    <w:rsid w:val="00A62751"/>
    <w:rsid w:val="00A62A63"/>
    <w:rsid w:val="00A62ADD"/>
    <w:rsid w:val="00A63319"/>
    <w:rsid w:val="00A640E6"/>
    <w:rsid w:val="00A64D7E"/>
    <w:rsid w:val="00A65E3C"/>
    <w:rsid w:val="00A660DF"/>
    <w:rsid w:val="00A66DF3"/>
    <w:rsid w:val="00A677F9"/>
    <w:rsid w:val="00A705BC"/>
    <w:rsid w:val="00A70BBC"/>
    <w:rsid w:val="00A72292"/>
    <w:rsid w:val="00A72993"/>
    <w:rsid w:val="00A72D89"/>
    <w:rsid w:val="00A742FB"/>
    <w:rsid w:val="00A748A3"/>
    <w:rsid w:val="00A75C42"/>
    <w:rsid w:val="00A76621"/>
    <w:rsid w:val="00A7667D"/>
    <w:rsid w:val="00A76D3C"/>
    <w:rsid w:val="00A775B0"/>
    <w:rsid w:val="00A77E86"/>
    <w:rsid w:val="00A81818"/>
    <w:rsid w:val="00A8185F"/>
    <w:rsid w:val="00A81B94"/>
    <w:rsid w:val="00A8325A"/>
    <w:rsid w:val="00A842C5"/>
    <w:rsid w:val="00A84FCE"/>
    <w:rsid w:val="00A85A73"/>
    <w:rsid w:val="00A87559"/>
    <w:rsid w:val="00A878EE"/>
    <w:rsid w:val="00A87A02"/>
    <w:rsid w:val="00A87D5C"/>
    <w:rsid w:val="00A90A1C"/>
    <w:rsid w:val="00A917B2"/>
    <w:rsid w:val="00A91FEC"/>
    <w:rsid w:val="00A9239D"/>
    <w:rsid w:val="00A923B2"/>
    <w:rsid w:val="00A924AD"/>
    <w:rsid w:val="00A9251B"/>
    <w:rsid w:val="00A9258F"/>
    <w:rsid w:val="00A92B88"/>
    <w:rsid w:val="00A94DF9"/>
    <w:rsid w:val="00A94E98"/>
    <w:rsid w:val="00A94F80"/>
    <w:rsid w:val="00A951A9"/>
    <w:rsid w:val="00A95B9E"/>
    <w:rsid w:val="00A967D2"/>
    <w:rsid w:val="00A97031"/>
    <w:rsid w:val="00AA08B6"/>
    <w:rsid w:val="00AA0CA8"/>
    <w:rsid w:val="00AA0D61"/>
    <w:rsid w:val="00AA188A"/>
    <w:rsid w:val="00AA2556"/>
    <w:rsid w:val="00AA2A9A"/>
    <w:rsid w:val="00AA3350"/>
    <w:rsid w:val="00AA41EA"/>
    <w:rsid w:val="00AA4303"/>
    <w:rsid w:val="00AA4632"/>
    <w:rsid w:val="00AA4D1E"/>
    <w:rsid w:val="00AA5211"/>
    <w:rsid w:val="00AA550F"/>
    <w:rsid w:val="00AA580B"/>
    <w:rsid w:val="00AA58F1"/>
    <w:rsid w:val="00AA5F8E"/>
    <w:rsid w:val="00AA6BF4"/>
    <w:rsid w:val="00AA6D53"/>
    <w:rsid w:val="00AA6E3A"/>
    <w:rsid w:val="00AA6EB7"/>
    <w:rsid w:val="00AA73FA"/>
    <w:rsid w:val="00AA7D09"/>
    <w:rsid w:val="00AB05C6"/>
    <w:rsid w:val="00AB0EDD"/>
    <w:rsid w:val="00AB18BA"/>
    <w:rsid w:val="00AB18C5"/>
    <w:rsid w:val="00AB203A"/>
    <w:rsid w:val="00AB2434"/>
    <w:rsid w:val="00AB2D60"/>
    <w:rsid w:val="00AB3373"/>
    <w:rsid w:val="00AB37CC"/>
    <w:rsid w:val="00AB3B39"/>
    <w:rsid w:val="00AB3E0D"/>
    <w:rsid w:val="00AB44E9"/>
    <w:rsid w:val="00AB5BA0"/>
    <w:rsid w:val="00AB6143"/>
    <w:rsid w:val="00AB62C3"/>
    <w:rsid w:val="00AB6834"/>
    <w:rsid w:val="00AB6A2A"/>
    <w:rsid w:val="00AB7CB5"/>
    <w:rsid w:val="00AC062C"/>
    <w:rsid w:val="00AC14F8"/>
    <w:rsid w:val="00AC1C20"/>
    <w:rsid w:val="00AC22D4"/>
    <w:rsid w:val="00AC32AA"/>
    <w:rsid w:val="00AC3DC3"/>
    <w:rsid w:val="00AC490D"/>
    <w:rsid w:val="00AC5089"/>
    <w:rsid w:val="00AC5B26"/>
    <w:rsid w:val="00AC6179"/>
    <w:rsid w:val="00AC6209"/>
    <w:rsid w:val="00AC683E"/>
    <w:rsid w:val="00AC6F89"/>
    <w:rsid w:val="00AC74FD"/>
    <w:rsid w:val="00AC7FAC"/>
    <w:rsid w:val="00AC7FFC"/>
    <w:rsid w:val="00AD151F"/>
    <w:rsid w:val="00AD22AE"/>
    <w:rsid w:val="00AD2EEA"/>
    <w:rsid w:val="00AD32B3"/>
    <w:rsid w:val="00AD4E8C"/>
    <w:rsid w:val="00AD4E9E"/>
    <w:rsid w:val="00AD5525"/>
    <w:rsid w:val="00AD56D8"/>
    <w:rsid w:val="00AD6744"/>
    <w:rsid w:val="00AD696E"/>
    <w:rsid w:val="00AD6AB4"/>
    <w:rsid w:val="00AD7558"/>
    <w:rsid w:val="00AE1F92"/>
    <w:rsid w:val="00AE227F"/>
    <w:rsid w:val="00AE2B89"/>
    <w:rsid w:val="00AE4555"/>
    <w:rsid w:val="00AE4934"/>
    <w:rsid w:val="00AE57AF"/>
    <w:rsid w:val="00AE5A0E"/>
    <w:rsid w:val="00AE5BD5"/>
    <w:rsid w:val="00AE5CC3"/>
    <w:rsid w:val="00AE5F56"/>
    <w:rsid w:val="00AE782E"/>
    <w:rsid w:val="00AE7DCE"/>
    <w:rsid w:val="00AF0595"/>
    <w:rsid w:val="00AF05A5"/>
    <w:rsid w:val="00AF1BB8"/>
    <w:rsid w:val="00AF1EBE"/>
    <w:rsid w:val="00AF312C"/>
    <w:rsid w:val="00AF3130"/>
    <w:rsid w:val="00AF4D77"/>
    <w:rsid w:val="00AF6E02"/>
    <w:rsid w:val="00AF710B"/>
    <w:rsid w:val="00AF7C7A"/>
    <w:rsid w:val="00B00AF5"/>
    <w:rsid w:val="00B00DDC"/>
    <w:rsid w:val="00B00E97"/>
    <w:rsid w:val="00B00EB0"/>
    <w:rsid w:val="00B00FC6"/>
    <w:rsid w:val="00B0246B"/>
    <w:rsid w:val="00B0267C"/>
    <w:rsid w:val="00B02B60"/>
    <w:rsid w:val="00B03210"/>
    <w:rsid w:val="00B04029"/>
    <w:rsid w:val="00B05372"/>
    <w:rsid w:val="00B060D4"/>
    <w:rsid w:val="00B06D6D"/>
    <w:rsid w:val="00B0736A"/>
    <w:rsid w:val="00B0771D"/>
    <w:rsid w:val="00B10FD9"/>
    <w:rsid w:val="00B1218F"/>
    <w:rsid w:val="00B1343C"/>
    <w:rsid w:val="00B14ACD"/>
    <w:rsid w:val="00B158CF"/>
    <w:rsid w:val="00B163FF"/>
    <w:rsid w:val="00B20146"/>
    <w:rsid w:val="00B20713"/>
    <w:rsid w:val="00B22CF1"/>
    <w:rsid w:val="00B22DA0"/>
    <w:rsid w:val="00B23431"/>
    <w:rsid w:val="00B24237"/>
    <w:rsid w:val="00B24431"/>
    <w:rsid w:val="00B2446E"/>
    <w:rsid w:val="00B2603D"/>
    <w:rsid w:val="00B265E0"/>
    <w:rsid w:val="00B26D07"/>
    <w:rsid w:val="00B27552"/>
    <w:rsid w:val="00B2797E"/>
    <w:rsid w:val="00B30D02"/>
    <w:rsid w:val="00B31858"/>
    <w:rsid w:val="00B32088"/>
    <w:rsid w:val="00B32098"/>
    <w:rsid w:val="00B324A4"/>
    <w:rsid w:val="00B332B2"/>
    <w:rsid w:val="00B33A74"/>
    <w:rsid w:val="00B34495"/>
    <w:rsid w:val="00B34B99"/>
    <w:rsid w:val="00B3676D"/>
    <w:rsid w:val="00B37269"/>
    <w:rsid w:val="00B37B91"/>
    <w:rsid w:val="00B37F2C"/>
    <w:rsid w:val="00B40955"/>
    <w:rsid w:val="00B41818"/>
    <w:rsid w:val="00B421D6"/>
    <w:rsid w:val="00B42C5A"/>
    <w:rsid w:val="00B4440E"/>
    <w:rsid w:val="00B44589"/>
    <w:rsid w:val="00B44C5E"/>
    <w:rsid w:val="00B45180"/>
    <w:rsid w:val="00B45C0D"/>
    <w:rsid w:val="00B45FB5"/>
    <w:rsid w:val="00B461CC"/>
    <w:rsid w:val="00B47338"/>
    <w:rsid w:val="00B50F76"/>
    <w:rsid w:val="00B51BD1"/>
    <w:rsid w:val="00B51FFB"/>
    <w:rsid w:val="00B52463"/>
    <w:rsid w:val="00B5249C"/>
    <w:rsid w:val="00B53B0D"/>
    <w:rsid w:val="00B54993"/>
    <w:rsid w:val="00B54DB5"/>
    <w:rsid w:val="00B54F8D"/>
    <w:rsid w:val="00B55DD0"/>
    <w:rsid w:val="00B57FEE"/>
    <w:rsid w:val="00B60859"/>
    <w:rsid w:val="00B615CC"/>
    <w:rsid w:val="00B6188D"/>
    <w:rsid w:val="00B61A93"/>
    <w:rsid w:val="00B624C0"/>
    <w:rsid w:val="00B62526"/>
    <w:rsid w:val="00B62D99"/>
    <w:rsid w:val="00B63D7C"/>
    <w:rsid w:val="00B63F7F"/>
    <w:rsid w:val="00B650C0"/>
    <w:rsid w:val="00B65919"/>
    <w:rsid w:val="00B65CFD"/>
    <w:rsid w:val="00B669AC"/>
    <w:rsid w:val="00B66B7E"/>
    <w:rsid w:val="00B67AE3"/>
    <w:rsid w:val="00B7060E"/>
    <w:rsid w:val="00B7081A"/>
    <w:rsid w:val="00B70DDC"/>
    <w:rsid w:val="00B71819"/>
    <w:rsid w:val="00B719BA"/>
    <w:rsid w:val="00B72A22"/>
    <w:rsid w:val="00B731CD"/>
    <w:rsid w:val="00B73A76"/>
    <w:rsid w:val="00B73FE0"/>
    <w:rsid w:val="00B7497D"/>
    <w:rsid w:val="00B74CFC"/>
    <w:rsid w:val="00B74E69"/>
    <w:rsid w:val="00B74FCF"/>
    <w:rsid w:val="00B75B3D"/>
    <w:rsid w:val="00B7687E"/>
    <w:rsid w:val="00B77383"/>
    <w:rsid w:val="00B773BE"/>
    <w:rsid w:val="00B77DB3"/>
    <w:rsid w:val="00B77E95"/>
    <w:rsid w:val="00B81A6A"/>
    <w:rsid w:val="00B81CAE"/>
    <w:rsid w:val="00B81F3A"/>
    <w:rsid w:val="00B81F51"/>
    <w:rsid w:val="00B82CA6"/>
    <w:rsid w:val="00B837BA"/>
    <w:rsid w:val="00B839B2"/>
    <w:rsid w:val="00B843E8"/>
    <w:rsid w:val="00B846CC"/>
    <w:rsid w:val="00B84AB4"/>
    <w:rsid w:val="00B8567A"/>
    <w:rsid w:val="00B865F5"/>
    <w:rsid w:val="00B86981"/>
    <w:rsid w:val="00B874E3"/>
    <w:rsid w:val="00B87518"/>
    <w:rsid w:val="00B87581"/>
    <w:rsid w:val="00B87EC9"/>
    <w:rsid w:val="00B90CD1"/>
    <w:rsid w:val="00B91C22"/>
    <w:rsid w:val="00B922B1"/>
    <w:rsid w:val="00B92D4D"/>
    <w:rsid w:val="00B934DF"/>
    <w:rsid w:val="00B93F30"/>
    <w:rsid w:val="00B94BF9"/>
    <w:rsid w:val="00B94DCA"/>
    <w:rsid w:val="00B95094"/>
    <w:rsid w:val="00B95A0E"/>
    <w:rsid w:val="00B9756C"/>
    <w:rsid w:val="00B97C19"/>
    <w:rsid w:val="00B97C40"/>
    <w:rsid w:val="00BA01A9"/>
    <w:rsid w:val="00BA1168"/>
    <w:rsid w:val="00BA1BDE"/>
    <w:rsid w:val="00BA1C0E"/>
    <w:rsid w:val="00BA2EE1"/>
    <w:rsid w:val="00BA53A0"/>
    <w:rsid w:val="00BA5583"/>
    <w:rsid w:val="00BA7A64"/>
    <w:rsid w:val="00BA7E30"/>
    <w:rsid w:val="00BB00D4"/>
    <w:rsid w:val="00BB07EA"/>
    <w:rsid w:val="00BB0868"/>
    <w:rsid w:val="00BB0F67"/>
    <w:rsid w:val="00BB167B"/>
    <w:rsid w:val="00BB26C3"/>
    <w:rsid w:val="00BB270B"/>
    <w:rsid w:val="00BB2BF6"/>
    <w:rsid w:val="00BB2D34"/>
    <w:rsid w:val="00BB360C"/>
    <w:rsid w:val="00BB395F"/>
    <w:rsid w:val="00BB3CF9"/>
    <w:rsid w:val="00BB44B6"/>
    <w:rsid w:val="00BB4808"/>
    <w:rsid w:val="00BB5458"/>
    <w:rsid w:val="00BB5B92"/>
    <w:rsid w:val="00BB5C32"/>
    <w:rsid w:val="00BB5E9F"/>
    <w:rsid w:val="00BB621F"/>
    <w:rsid w:val="00BB6A99"/>
    <w:rsid w:val="00BB7FEE"/>
    <w:rsid w:val="00BC1272"/>
    <w:rsid w:val="00BC1960"/>
    <w:rsid w:val="00BC1B30"/>
    <w:rsid w:val="00BC1F93"/>
    <w:rsid w:val="00BC231A"/>
    <w:rsid w:val="00BC27DC"/>
    <w:rsid w:val="00BC337D"/>
    <w:rsid w:val="00BC363A"/>
    <w:rsid w:val="00BC416E"/>
    <w:rsid w:val="00BC4264"/>
    <w:rsid w:val="00BC44A5"/>
    <w:rsid w:val="00BC52DE"/>
    <w:rsid w:val="00BC554A"/>
    <w:rsid w:val="00BC5B83"/>
    <w:rsid w:val="00BC6386"/>
    <w:rsid w:val="00BC7346"/>
    <w:rsid w:val="00BD04B7"/>
    <w:rsid w:val="00BD21C4"/>
    <w:rsid w:val="00BD24E7"/>
    <w:rsid w:val="00BD30AD"/>
    <w:rsid w:val="00BD3A66"/>
    <w:rsid w:val="00BD3B89"/>
    <w:rsid w:val="00BD3E79"/>
    <w:rsid w:val="00BD431D"/>
    <w:rsid w:val="00BD4E01"/>
    <w:rsid w:val="00BD609F"/>
    <w:rsid w:val="00BD651F"/>
    <w:rsid w:val="00BD71C4"/>
    <w:rsid w:val="00BD72FD"/>
    <w:rsid w:val="00BD7877"/>
    <w:rsid w:val="00BD7903"/>
    <w:rsid w:val="00BD7CB1"/>
    <w:rsid w:val="00BE009B"/>
    <w:rsid w:val="00BE130F"/>
    <w:rsid w:val="00BE137C"/>
    <w:rsid w:val="00BE19FA"/>
    <w:rsid w:val="00BE25E2"/>
    <w:rsid w:val="00BE2DDA"/>
    <w:rsid w:val="00BE301B"/>
    <w:rsid w:val="00BE482B"/>
    <w:rsid w:val="00BE49B3"/>
    <w:rsid w:val="00BE4D85"/>
    <w:rsid w:val="00BE4F4F"/>
    <w:rsid w:val="00BE500F"/>
    <w:rsid w:val="00BE5086"/>
    <w:rsid w:val="00BE6C9B"/>
    <w:rsid w:val="00BE773A"/>
    <w:rsid w:val="00BE7D2C"/>
    <w:rsid w:val="00BF04CC"/>
    <w:rsid w:val="00BF18A7"/>
    <w:rsid w:val="00BF246F"/>
    <w:rsid w:val="00BF2DF1"/>
    <w:rsid w:val="00BF43C6"/>
    <w:rsid w:val="00BF43D9"/>
    <w:rsid w:val="00BF4698"/>
    <w:rsid w:val="00BF479E"/>
    <w:rsid w:val="00BF4B09"/>
    <w:rsid w:val="00BF53B9"/>
    <w:rsid w:val="00BF5AC0"/>
    <w:rsid w:val="00BF5FFF"/>
    <w:rsid w:val="00BF64EA"/>
    <w:rsid w:val="00BF6B8D"/>
    <w:rsid w:val="00BF6BCB"/>
    <w:rsid w:val="00BF7735"/>
    <w:rsid w:val="00BF7786"/>
    <w:rsid w:val="00C00175"/>
    <w:rsid w:val="00C00746"/>
    <w:rsid w:val="00C00BDA"/>
    <w:rsid w:val="00C0192D"/>
    <w:rsid w:val="00C026BD"/>
    <w:rsid w:val="00C02EA6"/>
    <w:rsid w:val="00C0490C"/>
    <w:rsid w:val="00C04A54"/>
    <w:rsid w:val="00C04B28"/>
    <w:rsid w:val="00C04E65"/>
    <w:rsid w:val="00C05689"/>
    <w:rsid w:val="00C05BAC"/>
    <w:rsid w:val="00C06461"/>
    <w:rsid w:val="00C06993"/>
    <w:rsid w:val="00C07C0F"/>
    <w:rsid w:val="00C07E7B"/>
    <w:rsid w:val="00C12888"/>
    <w:rsid w:val="00C12C8F"/>
    <w:rsid w:val="00C12FC1"/>
    <w:rsid w:val="00C1344B"/>
    <w:rsid w:val="00C13A6B"/>
    <w:rsid w:val="00C13BA0"/>
    <w:rsid w:val="00C13CE5"/>
    <w:rsid w:val="00C146B5"/>
    <w:rsid w:val="00C14AE1"/>
    <w:rsid w:val="00C1544E"/>
    <w:rsid w:val="00C15C4D"/>
    <w:rsid w:val="00C15F00"/>
    <w:rsid w:val="00C161A4"/>
    <w:rsid w:val="00C170DF"/>
    <w:rsid w:val="00C1752D"/>
    <w:rsid w:val="00C17D86"/>
    <w:rsid w:val="00C21DDF"/>
    <w:rsid w:val="00C21E3C"/>
    <w:rsid w:val="00C22489"/>
    <w:rsid w:val="00C2298D"/>
    <w:rsid w:val="00C22E5A"/>
    <w:rsid w:val="00C22FA0"/>
    <w:rsid w:val="00C239FC"/>
    <w:rsid w:val="00C23AC5"/>
    <w:rsid w:val="00C243E4"/>
    <w:rsid w:val="00C24D1F"/>
    <w:rsid w:val="00C24D7C"/>
    <w:rsid w:val="00C24E65"/>
    <w:rsid w:val="00C257B6"/>
    <w:rsid w:val="00C257D6"/>
    <w:rsid w:val="00C25EBB"/>
    <w:rsid w:val="00C26109"/>
    <w:rsid w:val="00C2637B"/>
    <w:rsid w:val="00C27448"/>
    <w:rsid w:val="00C2748A"/>
    <w:rsid w:val="00C27935"/>
    <w:rsid w:val="00C31329"/>
    <w:rsid w:val="00C314E4"/>
    <w:rsid w:val="00C3179C"/>
    <w:rsid w:val="00C32B3F"/>
    <w:rsid w:val="00C3412A"/>
    <w:rsid w:val="00C347A6"/>
    <w:rsid w:val="00C4011E"/>
    <w:rsid w:val="00C42E2C"/>
    <w:rsid w:val="00C445DD"/>
    <w:rsid w:val="00C44BB7"/>
    <w:rsid w:val="00C45EE2"/>
    <w:rsid w:val="00C46301"/>
    <w:rsid w:val="00C47927"/>
    <w:rsid w:val="00C50A22"/>
    <w:rsid w:val="00C519B4"/>
    <w:rsid w:val="00C51DC1"/>
    <w:rsid w:val="00C51E30"/>
    <w:rsid w:val="00C52EF9"/>
    <w:rsid w:val="00C53295"/>
    <w:rsid w:val="00C533D0"/>
    <w:rsid w:val="00C54391"/>
    <w:rsid w:val="00C544F4"/>
    <w:rsid w:val="00C549D9"/>
    <w:rsid w:val="00C55514"/>
    <w:rsid w:val="00C56311"/>
    <w:rsid w:val="00C56523"/>
    <w:rsid w:val="00C6043A"/>
    <w:rsid w:val="00C60745"/>
    <w:rsid w:val="00C61119"/>
    <w:rsid w:val="00C625B9"/>
    <w:rsid w:val="00C62889"/>
    <w:rsid w:val="00C62AC2"/>
    <w:rsid w:val="00C62FF4"/>
    <w:rsid w:val="00C6336B"/>
    <w:rsid w:val="00C6411D"/>
    <w:rsid w:val="00C6446C"/>
    <w:rsid w:val="00C65864"/>
    <w:rsid w:val="00C673E4"/>
    <w:rsid w:val="00C67798"/>
    <w:rsid w:val="00C67A60"/>
    <w:rsid w:val="00C7037C"/>
    <w:rsid w:val="00C707F5"/>
    <w:rsid w:val="00C7129E"/>
    <w:rsid w:val="00C71630"/>
    <w:rsid w:val="00C71F80"/>
    <w:rsid w:val="00C72FE6"/>
    <w:rsid w:val="00C7347F"/>
    <w:rsid w:val="00C747D2"/>
    <w:rsid w:val="00C74FFA"/>
    <w:rsid w:val="00C755A6"/>
    <w:rsid w:val="00C757B7"/>
    <w:rsid w:val="00C75B57"/>
    <w:rsid w:val="00C75CF6"/>
    <w:rsid w:val="00C7645D"/>
    <w:rsid w:val="00C76D70"/>
    <w:rsid w:val="00C77BA1"/>
    <w:rsid w:val="00C77EEA"/>
    <w:rsid w:val="00C805F0"/>
    <w:rsid w:val="00C80BCC"/>
    <w:rsid w:val="00C8122D"/>
    <w:rsid w:val="00C8272C"/>
    <w:rsid w:val="00C83B96"/>
    <w:rsid w:val="00C84262"/>
    <w:rsid w:val="00C84BF5"/>
    <w:rsid w:val="00C85801"/>
    <w:rsid w:val="00C8626A"/>
    <w:rsid w:val="00C86AB1"/>
    <w:rsid w:val="00C86DE8"/>
    <w:rsid w:val="00C872CC"/>
    <w:rsid w:val="00C87D20"/>
    <w:rsid w:val="00C90136"/>
    <w:rsid w:val="00C902CB"/>
    <w:rsid w:val="00C91E03"/>
    <w:rsid w:val="00C925B4"/>
    <w:rsid w:val="00C92A14"/>
    <w:rsid w:val="00C947FE"/>
    <w:rsid w:val="00C94DD4"/>
    <w:rsid w:val="00C95093"/>
    <w:rsid w:val="00C95C33"/>
    <w:rsid w:val="00CA0C6C"/>
    <w:rsid w:val="00CA13E5"/>
    <w:rsid w:val="00CA1605"/>
    <w:rsid w:val="00CA1E32"/>
    <w:rsid w:val="00CA1F68"/>
    <w:rsid w:val="00CA237A"/>
    <w:rsid w:val="00CA3ECC"/>
    <w:rsid w:val="00CA41E2"/>
    <w:rsid w:val="00CA4B71"/>
    <w:rsid w:val="00CA5768"/>
    <w:rsid w:val="00CA7233"/>
    <w:rsid w:val="00CA7344"/>
    <w:rsid w:val="00CA74A6"/>
    <w:rsid w:val="00CB085E"/>
    <w:rsid w:val="00CB2068"/>
    <w:rsid w:val="00CB2249"/>
    <w:rsid w:val="00CB3C07"/>
    <w:rsid w:val="00CB48BB"/>
    <w:rsid w:val="00CB582E"/>
    <w:rsid w:val="00CB5E3B"/>
    <w:rsid w:val="00CB6047"/>
    <w:rsid w:val="00CB61F9"/>
    <w:rsid w:val="00CB6590"/>
    <w:rsid w:val="00CB66A8"/>
    <w:rsid w:val="00CB6939"/>
    <w:rsid w:val="00CB6B06"/>
    <w:rsid w:val="00CB7A92"/>
    <w:rsid w:val="00CB7D4F"/>
    <w:rsid w:val="00CC034E"/>
    <w:rsid w:val="00CC05B9"/>
    <w:rsid w:val="00CC116C"/>
    <w:rsid w:val="00CC1A4F"/>
    <w:rsid w:val="00CC296F"/>
    <w:rsid w:val="00CC29BF"/>
    <w:rsid w:val="00CC29C2"/>
    <w:rsid w:val="00CC29C7"/>
    <w:rsid w:val="00CC2E5B"/>
    <w:rsid w:val="00CC3648"/>
    <w:rsid w:val="00CC383E"/>
    <w:rsid w:val="00CC4207"/>
    <w:rsid w:val="00CC537D"/>
    <w:rsid w:val="00CC53D8"/>
    <w:rsid w:val="00CC5F3E"/>
    <w:rsid w:val="00CC6634"/>
    <w:rsid w:val="00CC7C1E"/>
    <w:rsid w:val="00CD022F"/>
    <w:rsid w:val="00CD02A7"/>
    <w:rsid w:val="00CD1300"/>
    <w:rsid w:val="00CD1EE4"/>
    <w:rsid w:val="00CD2771"/>
    <w:rsid w:val="00CD2A34"/>
    <w:rsid w:val="00CD32C5"/>
    <w:rsid w:val="00CD3BDA"/>
    <w:rsid w:val="00CD3EB5"/>
    <w:rsid w:val="00CD4127"/>
    <w:rsid w:val="00CD5314"/>
    <w:rsid w:val="00CD5C0E"/>
    <w:rsid w:val="00CD6BEB"/>
    <w:rsid w:val="00CE0E80"/>
    <w:rsid w:val="00CE13E6"/>
    <w:rsid w:val="00CE279D"/>
    <w:rsid w:val="00CE326B"/>
    <w:rsid w:val="00CE3D61"/>
    <w:rsid w:val="00CE404D"/>
    <w:rsid w:val="00CE642A"/>
    <w:rsid w:val="00CE7314"/>
    <w:rsid w:val="00CE75A1"/>
    <w:rsid w:val="00CF00E9"/>
    <w:rsid w:val="00CF0DC1"/>
    <w:rsid w:val="00CF0EF3"/>
    <w:rsid w:val="00CF1A77"/>
    <w:rsid w:val="00CF2308"/>
    <w:rsid w:val="00CF27D2"/>
    <w:rsid w:val="00CF2DDD"/>
    <w:rsid w:val="00CF2F08"/>
    <w:rsid w:val="00CF3106"/>
    <w:rsid w:val="00CF3B57"/>
    <w:rsid w:val="00CF526F"/>
    <w:rsid w:val="00CF628C"/>
    <w:rsid w:val="00CF6CAA"/>
    <w:rsid w:val="00CF7CAD"/>
    <w:rsid w:val="00D00613"/>
    <w:rsid w:val="00D009F0"/>
    <w:rsid w:val="00D01146"/>
    <w:rsid w:val="00D01DB9"/>
    <w:rsid w:val="00D02337"/>
    <w:rsid w:val="00D04606"/>
    <w:rsid w:val="00D0492D"/>
    <w:rsid w:val="00D04D74"/>
    <w:rsid w:val="00D05AE7"/>
    <w:rsid w:val="00D06D5B"/>
    <w:rsid w:val="00D0710D"/>
    <w:rsid w:val="00D07364"/>
    <w:rsid w:val="00D07FDD"/>
    <w:rsid w:val="00D11476"/>
    <w:rsid w:val="00D11A7A"/>
    <w:rsid w:val="00D122DC"/>
    <w:rsid w:val="00D12F1B"/>
    <w:rsid w:val="00D13174"/>
    <w:rsid w:val="00D131E1"/>
    <w:rsid w:val="00D13AAD"/>
    <w:rsid w:val="00D13FD7"/>
    <w:rsid w:val="00D166CC"/>
    <w:rsid w:val="00D16A49"/>
    <w:rsid w:val="00D2096D"/>
    <w:rsid w:val="00D20F7A"/>
    <w:rsid w:val="00D21879"/>
    <w:rsid w:val="00D21B7A"/>
    <w:rsid w:val="00D21D5A"/>
    <w:rsid w:val="00D222E9"/>
    <w:rsid w:val="00D22707"/>
    <w:rsid w:val="00D2291B"/>
    <w:rsid w:val="00D23322"/>
    <w:rsid w:val="00D23C60"/>
    <w:rsid w:val="00D2411E"/>
    <w:rsid w:val="00D24E28"/>
    <w:rsid w:val="00D24EE3"/>
    <w:rsid w:val="00D25237"/>
    <w:rsid w:val="00D25DA8"/>
    <w:rsid w:val="00D25FC0"/>
    <w:rsid w:val="00D26E69"/>
    <w:rsid w:val="00D30518"/>
    <w:rsid w:val="00D30CB6"/>
    <w:rsid w:val="00D31377"/>
    <w:rsid w:val="00D31D0D"/>
    <w:rsid w:val="00D31F1C"/>
    <w:rsid w:val="00D31F7E"/>
    <w:rsid w:val="00D31FA9"/>
    <w:rsid w:val="00D320A7"/>
    <w:rsid w:val="00D323D9"/>
    <w:rsid w:val="00D32C5D"/>
    <w:rsid w:val="00D3363C"/>
    <w:rsid w:val="00D33EA7"/>
    <w:rsid w:val="00D34B2A"/>
    <w:rsid w:val="00D34CC7"/>
    <w:rsid w:val="00D34DBD"/>
    <w:rsid w:val="00D34DF0"/>
    <w:rsid w:val="00D34EF6"/>
    <w:rsid w:val="00D34F02"/>
    <w:rsid w:val="00D35446"/>
    <w:rsid w:val="00D354F5"/>
    <w:rsid w:val="00D356A5"/>
    <w:rsid w:val="00D356B0"/>
    <w:rsid w:val="00D35DE6"/>
    <w:rsid w:val="00D360B5"/>
    <w:rsid w:val="00D36346"/>
    <w:rsid w:val="00D406E0"/>
    <w:rsid w:val="00D4240C"/>
    <w:rsid w:val="00D42E91"/>
    <w:rsid w:val="00D42F29"/>
    <w:rsid w:val="00D444BB"/>
    <w:rsid w:val="00D44DB8"/>
    <w:rsid w:val="00D45524"/>
    <w:rsid w:val="00D463E3"/>
    <w:rsid w:val="00D5015C"/>
    <w:rsid w:val="00D50369"/>
    <w:rsid w:val="00D50834"/>
    <w:rsid w:val="00D51160"/>
    <w:rsid w:val="00D5263E"/>
    <w:rsid w:val="00D5285F"/>
    <w:rsid w:val="00D52C56"/>
    <w:rsid w:val="00D5408E"/>
    <w:rsid w:val="00D5490C"/>
    <w:rsid w:val="00D54911"/>
    <w:rsid w:val="00D55329"/>
    <w:rsid w:val="00D55D3D"/>
    <w:rsid w:val="00D604BE"/>
    <w:rsid w:val="00D610C3"/>
    <w:rsid w:val="00D61CBA"/>
    <w:rsid w:val="00D62011"/>
    <w:rsid w:val="00D62298"/>
    <w:rsid w:val="00D62366"/>
    <w:rsid w:val="00D63B84"/>
    <w:rsid w:val="00D6496B"/>
    <w:rsid w:val="00D64EB0"/>
    <w:rsid w:val="00D66241"/>
    <w:rsid w:val="00D67884"/>
    <w:rsid w:val="00D70167"/>
    <w:rsid w:val="00D70272"/>
    <w:rsid w:val="00D70D74"/>
    <w:rsid w:val="00D711CB"/>
    <w:rsid w:val="00D72073"/>
    <w:rsid w:val="00D72AFC"/>
    <w:rsid w:val="00D72B67"/>
    <w:rsid w:val="00D72F5B"/>
    <w:rsid w:val="00D731FE"/>
    <w:rsid w:val="00D73E18"/>
    <w:rsid w:val="00D7562B"/>
    <w:rsid w:val="00D761FC"/>
    <w:rsid w:val="00D76383"/>
    <w:rsid w:val="00D7683C"/>
    <w:rsid w:val="00D769D2"/>
    <w:rsid w:val="00D80C44"/>
    <w:rsid w:val="00D819DD"/>
    <w:rsid w:val="00D8205E"/>
    <w:rsid w:val="00D8270E"/>
    <w:rsid w:val="00D828E9"/>
    <w:rsid w:val="00D83ECC"/>
    <w:rsid w:val="00D84C39"/>
    <w:rsid w:val="00D866CA"/>
    <w:rsid w:val="00D86AE0"/>
    <w:rsid w:val="00D86C14"/>
    <w:rsid w:val="00D87337"/>
    <w:rsid w:val="00D87399"/>
    <w:rsid w:val="00D905B2"/>
    <w:rsid w:val="00D90A08"/>
    <w:rsid w:val="00D90A41"/>
    <w:rsid w:val="00D921C5"/>
    <w:rsid w:val="00D9399E"/>
    <w:rsid w:val="00D94B9C"/>
    <w:rsid w:val="00D95545"/>
    <w:rsid w:val="00D95B83"/>
    <w:rsid w:val="00D95FFE"/>
    <w:rsid w:val="00D96480"/>
    <w:rsid w:val="00D964F3"/>
    <w:rsid w:val="00D9661E"/>
    <w:rsid w:val="00D96979"/>
    <w:rsid w:val="00D96AB3"/>
    <w:rsid w:val="00D96C77"/>
    <w:rsid w:val="00D96DF0"/>
    <w:rsid w:val="00D97702"/>
    <w:rsid w:val="00D97F5E"/>
    <w:rsid w:val="00DA168A"/>
    <w:rsid w:val="00DA1BF8"/>
    <w:rsid w:val="00DA1ED4"/>
    <w:rsid w:val="00DA2607"/>
    <w:rsid w:val="00DA2E4C"/>
    <w:rsid w:val="00DA2E6B"/>
    <w:rsid w:val="00DA32FD"/>
    <w:rsid w:val="00DA3E52"/>
    <w:rsid w:val="00DA450C"/>
    <w:rsid w:val="00DA50F5"/>
    <w:rsid w:val="00DA5AAC"/>
    <w:rsid w:val="00DA636A"/>
    <w:rsid w:val="00DB11A4"/>
    <w:rsid w:val="00DB212E"/>
    <w:rsid w:val="00DB2463"/>
    <w:rsid w:val="00DB2553"/>
    <w:rsid w:val="00DB2967"/>
    <w:rsid w:val="00DB5BB0"/>
    <w:rsid w:val="00DB5E8F"/>
    <w:rsid w:val="00DB6B5A"/>
    <w:rsid w:val="00DB6E12"/>
    <w:rsid w:val="00DC0182"/>
    <w:rsid w:val="00DC0467"/>
    <w:rsid w:val="00DC071F"/>
    <w:rsid w:val="00DC0BD5"/>
    <w:rsid w:val="00DC160F"/>
    <w:rsid w:val="00DC196D"/>
    <w:rsid w:val="00DC1989"/>
    <w:rsid w:val="00DC1B1A"/>
    <w:rsid w:val="00DC3251"/>
    <w:rsid w:val="00DC3F1D"/>
    <w:rsid w:val="00DC3FD5"/>
    <w:rsid w:val="00DC40B1"/>
    <w:rsid w:val="00DC411D"/>
    <w:rsid w:val="00DC46FE"/>
    <w:rsid w:val="00DC4D06"/>
    <w:rsid w:val="00DC66B8"/>
    <w:rsid w:val="00DC7781"/>
    <w:rsid w:val="00DC7B23"/>
    <w:rsid w:val="00DD00ED"/>
    <w:rsid w:val="00DD07AD"/>
    <w:rsid w:val="00DD2D4A"/>
    <w:rsid w:val="00DD2DC7"/>
    <w:rsid w:val="00DD3748"/>
    <w:rsid w:val="00DD3872"/>
    <w:rsid w:val="00DD4BFD"/>
    <w:rsid w:val="00DD5067"/>
    <w:rsid w:val="00DD56D0"/>
    <w:rsid w:val="00DD57D4"/>
    <w:rsid w:val="00DD5C02"/>
    <w:rsid w:val="00DD5DE8"/>
    <w:rsid w:val="00DD65C4"/>
    <w:rsid w:val="00DD68FC"/>
    <w:rsid w:val="00DE0864"/>
    <w:rsid w:val="00DE3C21"/>
    <w:rsid w:val="00DE49F9"/>
    <w:rsid w:val="00DE4C0C"/>
    <w:rsid w:val="00DE50CD"/>
    <w:rsid w:val="00DE5183"/>
    <w:rsid w:val="00DE55A6"/>
    <w:rsid w:val="00DE6309"/>
    <w:rsid w:val="00DE6F53"/>
    <w:rsid w:val="00DE74C7"/>
    <w:rsid w:val="00DE76A9"/>
    <w:rsid w:val="00DE7976"/>
    <w:rsid w:val="00DE7E27"/>
    <w:rsid w:val="00DF0DA4"/>
    <w:rsid w:val="00DF1BAF"/>
    <w:rsid w:val="00DF2179"/>
    <w:rsid w:val="00DF23A7"/>
    <w:rsid w:val="00DF26B0"/>
    <w:rsid w:val="00DF2C51"/>
    <w:rsid w:val="00DF32ED"/>
    <w:rsid w:val="00DF3A21"/>
    <w:rsid w:val="00DF40C8"/>
    <w:rsid w:val="00DF4250"/>
    <w:rsid w:val="00DF520B"/>
    <w:rsid w:val="00DF5297"/>
    <w:rsid w:val="00DF59C2"/>
    <w:rsid w:val="00DF609D"/>
    <w:rsid w:val="00DF6473"/>
    <w:rsid w:val="00DF68D1"/>
    <w:rsid w:val="00DF6F65"/>
    <w:rsid w:val="00DF7512"/>
    <w:rsid w:val="00DF759E"/>
    <w:rsid w:val="00E01447"/>
    <w:rsid w:val="00E01FAE"/>
    <w:rsid w:val="00E03705"/>
    <w:rsid w:val="00E03A68"/>
    <w:rsid w:val="00E03C80"/>
    <w:rsid w:val="00E03E1E"/>
    <w:rsid w:val="00E03E8F"/>
    <w:rsid w:val="00E0528F"/>
    <w:rsid w:val="00E05A8E"/>
    <w:rsid w:val="00E06C91"/>
    <w:rsid w:val="00E076DF"/>
    <w:rsid w:val="00E12715"/>
    <w:rsid w:val="00E1299B"/>
    <w:rsid w:val="00E12F19"/>
    <w:rsid w:val="00E14149"/>
    <w:rsid w:val="00E14CCA"/>
    <w:rsid w:val="00E15F54"/>
    <w:rsid w:val="00E15F7B"/>
    <w:rsid w:val="00E16068"/>
    <w:rsid w:val="00E1767A"/>
    <w:rsid w:val="00E2100E"/>
    <w:rsid w:val="00E21872"/>
    <w:rsid w:val="00E21DDC"/>
    <w:rsid w:val="00E22123"/>
    <w:rsid w:val="00E22827"/>
    <w:rsid w:val="00E22EDE"/>
    <w:rsid w:val="00E2323D"/>
    <w:rsid w:val="00E23262"/>
    <w:rsid w:val="00E235E8"/>
    <w:rsid w:val="00E240A9"/>
    <w:rsid w:val="00E25174"/>
    <w:rsid w:val="00E26FDA"/>
    <w:rsid w:val="00E27501"/>
    <w:rsid w:val="00E27B72"/>
    <w:rsid w:val="00E27B78"/>
    <w:rsid w:val="00E27C92"/>
    <w:rsid w:val="00E304EB"/>
    <w:rsid w:val="00E31AFE"/>
    <w:rsid w:val="00E32284"/>
    <w:rsid w:val="00E322F9"/>
    <w:rsid w:val="00E33131"/>
    <w:rsid w:val="00E33164"/>
    <w:rsid w:val="00E33272"/>
    <w:rsid w:val="00E332C3"/>
    <w:rsid w:val="00E3509E"/>
    <w:rsid w:val="00E355EC"/>
    <w:rsid w:val="00E35AB8"/>
    <w:rsid w:val="00E3630C"/>
    <w:rsid w:val="00E36A1E"/>
    <w:rsid w:val="00E36EBB"/>
    <w:rsid w:val="00E37253"/>
    <w:rsid w:val="00E40BC7"/>
    <w:rsid w:val="00E4160A"/>
    <w:rsid w:val="00E4170C"/>
    <w:rsid w:val="00E41D3E"/>
    <w:rsid w:val="00E41E87"/>
    <w:rsid w:val="00E426E8"/>
    <w:rsid w:val="00E43D83"/>
    <w:rsid w:val="00E43ED9"/>
    <w:rsid w:val="00E44062"/>
    <w:rsid w:val="00E441FA"/>
    <w:rsid w:val="00E44CD4"/>
    <w:rsid w:val="00E44DA5"/>
    <w:rsid w:val="00E4508A"/>
    <w:rsid w:val="00E46736"/>
    <w:rsid w:val="00E46954"/>
    <w:rsid w:val="00E47A3E"/>
    <w:rsid w:val="00E47B0F"/>
    <w:rsid w:val="00E47F4E"/>
    <w:rsid w:val="00E501B9"/>
    <w:rsid w:val="00E50391"/>
    <w:rsid w:val="00E50D8E"/>
    <w:rsid w:val="00E519A4"/>
    <w:rsid w:val="00E51DF6"/>
    <w:rsid w:val="00E521C0"/>
    <w:rsid w:val="00E52596"/>
    <w:rsid w:val="00E53139"/>
    <w:rsid w:val="00E533BA"/>
    <w:rsid w:val="00E53A12"/>
    <w:rsid w:val="00E53F92"/>
    <w:rsid w:val="00E5444C"/>
    <w:rsid w:val="00E544CF"/>
    <w:rsid w:val="00E54D9B"/>
    <w:rsid w:val="00E557EF"/>
    <w:rsid w:val="00E56390"/>
    <w:rsid w:val="00E56EA2"/>
    <w:rsid w:val="00E57760"/>
    <w:rsid w:val="00E57D81"/>
    <w:rsid w:val="00E60462"/>
    <w:rsid w:val="00E61C01"/>
    <w:rsid w:val="00E61F87"/>
    <w:rsid w:val="00E639A0"/>
    <w:rsid w:val="00E639CA"/>
    <w:rsid w:val="00E63AE1"/>
    <w:rsid w:val="00E63BF7"/>
    <w:rsid w:val="00E65280"/>
    <w:rsid w:val="00E66E8F"/>
    <w:rsid w:val="00E677DE"/>
    <w:rsid w:val="00E67806"/>
    <w:rsid w:val="00E70115"/>
    <w:rsid w:val="00E707F6"/>
    <w:rsid w:val="00E71D53"/>
    <w:rsid w:val="00E72401"/>
    <w:rsid w:val="00E72500"/>
    <w:rsid w:val="00E72B0D"/>
    <w:rsid w:val="00E72E76"/>
    <w:rsid w:val="00E7392D"/>
    <w:rsid w:val="00E73BE7"/>
    <w:rsid w:val="00E74472"/>
    <w:rsid w:val="00E749A7"/>
    <w:rsid w:val="00E74FD0"/>
    <w:rsid w:val="00E7580A"/>
    <w:rsid w:val="00E75AA1"/>
    <w:rsid w:val="00E76C3C"/>
    <w:rsid w:val="00E80C7B"/>
    <w:rsid w:val="00E812C7"/>
    <w:rsid w:val="00E81A7E"/>
    <w:rsid w:val="00E81C93"/>
    <w:rsid w:val="00E8233A"/>
    <w:rsid w:val="00E8278B"/>
    <w:rsid w:val="00E83443"/>
    <w:rsid w:val="00E841E9"/>
    <w:rsid w:val="00E85212"/>
    <w:rsid w:val="00E855A4"/>
    <w:rsid w:val="00E85A72"/>
    <w:rsid w:val="00E861D7"/>
    <w:rsid w:val="00E863D1"/>
    <w:rsid w:val="00E86CCB"/>
    <w:rsid w:val="00E86E63"/>
    <w:rsid w:val="00E87C05"/>
    <w:rsid w:val="00E900EB"/>
    <w:rsid w:val="00E90124"/>
    <w:rsid w:val="00E915AD"/>
    <w:rsid w:val="00E92962"/>
    <w:rsid w:val="00E93A3F"/>
    <w:rsid w:val="00E93DAB"/>
    <w:rsid w:val="00E94030"/>
    <w:rsid w:val="00E9412F"/>
    <w:rsid w:val="00E95DF4"/>
    <w:rsid w:val="00E960C0"/>
    <w:rsid w:val="00E96A30"/>
    <w:rsid w:val="00E97630"/>
    <w:rsid w:val="00EA0707"/>
    <w:rsid w:val="00EA1322"/>
    <w:rsid w:val="00EA196B"/>
    <w:rsid w:val="00EA2279"/>
    <w:rsid w:val="00EA335B"/>
    <w:rsid w:val="00EA5396"/>
    <w:rsid w:val="00EA5C23"/>
    <w:rsid w:val="00EA6023"/>
    <w:rsid w:val="00EA6D74"/>
    <w:rsid w:val="00EA7576"/>
    <w:rsid w:val="00EB190D"/>
    <w:rsid w:val="00EB1D27"/>
    <w:rsid w:val="00EB1EF7"/>
    <w:rsid w:val="00EB1F5D"/>
    <w:rsid w:val="00EB2491"/>
    <w:rsid w:val="00EB3A02"/>
    <w:rsid w:val="00EB475E"/>
    <w:rsid w:val="00EB540A"/>
    <w:rsid w:val="00EB5502"/>
    <w:rsid w:val="00EB64BB"/>
    <w:rsid w:val="00EB7134"/>
    <w:rsid w:val="00EB7B3E"/>
    <w:rsid w:val="00EC0181"/>
    <w:rsid w:val="00EC05C1"/>
    <w:rsid w:val="00EC08E5"/>
    <w:rsid w:val="00EC2154"/>
    <w:rsid w:val="00EC2590"/>
    <w:rsid w:val="00EC2E4E"/>
    <w:rsid w:val="00EC3155"/>
    <w:rsid w:val="00EC3FA3"/>
    <w:rsid w:val="00EC404F"/>
    <w:rsid w:val="00EC5394"/>
    <w:rsid w:val="00EC5917"/>
    <w:rsid w:val="00EC5BEB"/>
    <w:rsid w:val="00EC65BF"/>
    <w:rsid w:val="00EC6A5F"/>
    <w:rsid w:val="00EC6C24"/>
    <w:rsid w:val="00EC7328"/>
    <w:rsid w:val="00ED06CF"/>
    <w:rsid w:val="00ED0C3E"/>
    <w:rsid w:val="00ED2375"/>
    <w:rsid w:val="00ED2A2C"/>
    <w:rsid w:val="00ED3E1E"/>
    <w:rsid w:val="00ED4725"/>
    <w:rsid w:val="00ED488F"/>
    <w:rsid w:val="00ED48B5"/>
    <w:rsid w:val="00ED53A3"/>
    <w:rsid w:val="00ED56D4"/>
    <w:rsid w:val="00ED6792"/>
    <w:rsid w:val="00ED68DC"/>
    <w:rsid w:val="00ED6FA7"/>
    <w:rsid w:val="00ED7900"/>
    <w:rsid w:val="00ED7A13"/>
    <w:rsid w:val="00ED7D11"/>
    <w:rsid w:val="00EE01B9"/>
    <w:rsid w:val="00EE0944"/>
    <w:rsid w:val="00EE0F0E"/>
    <w:rsid w:val="00EE144D"/>
    <w:rsid w:val="00EE14C4"/>
    <w:rsid w:val="00EE2131"/>
    <w:rsid w:val="00EE23B9"/>
    <w:rsid w:val="00EE2A38"/>
    <w:rsid w:val="00EE425E"/>
    <w:rsid w:val="00EE54E6"/>
    <w:rsid w:val="00EE7144"/>
    <w:rsid w:val="00EE7D8E"/>
    <w:rsid w:val="00EE7E3A"/>
    <w:rsid w:val="00EF00EC"/>
    <w:rsid w:val="00EF049C"/>
    <w:rsid w:val="00EF35D6"/>
    <w:rsid w:val="00EF3A17"/>
    <w:rsid w:val="00EF4A36"/>
    <w:rsid w:val="00EF4F1C"/>
    <w:rsid w:val="00EF53CD"/>
    <w:rsid w:val="00EF6667"/>
    <w:rsid w:val="00EF7111"/>
    <w:rsid w:val="00EF7608"/>
    <w:rsid w:val="00EF77A5"/>
    <w:rsid w:val="00F002AF"/>
    <w:rsid w:val="00F007E3"/>
    <w:rsid w:val="00F01199"/>
    <w:rsid w:val="00F01C3C"/>
    <w:rsid w:val="00F01F27"/>
    <w:rsid w:val="00F0206E"/>
    <w:rsid w:val="00F020BD"/>
    <w:rsid w:val="00F020F7"/>
    <w:rsid w:val="00F02754"/>
    <w:rsid w:val="00F02908"/>
    <w:rsid w:val="00F031C4"/>
    <w:rsid w:val="00F03E63"/>
    <w:rsid w:val="00F04157"/>
    <w:rsid w:val="00F043D8"/>
    <w:rsid w:val="00F0457F"/>
    <w:rsid w:val="00F052B3"/>
    <w:rsid w:val="00F05C0B"/>
    <w:rsid w:val="00F05C59"/>
    <w:rsid w:val="00F060B1"/>
    <w:rsid w:val="00F06FA3"/>
    <w:rsid w:val="00F07580"/>
    <w:rsid w:val="00F0797A"/>
    <w:rsid w:val="00F10153"/>
    <w:rsid w:val="00F11432"/>
    <w:rsid w:val="00F1152F"/>
    <w:rsid w:val="00F11579"/>
    <w:rsid w:val="00F11B4B"/>
    <w:rsid w:val="00F120FD"/>
    <w:rsid w:val="00F121D8"/>
    <w:rsid w:val="00F124E5"/>
    <w:rsid w:val="00F12553"/>
    <w:rsid w:val="00F12798"/>
    <w:rsid w:val="00F127E5"/>
    <w:rsid w:val="00F14A53"/>
    <w:rsid w:val="00F15E94"/>
    <w:rsid w:val="00F168B0"/>
    <w:rsid w:val="00F16FFD"/>
    <w:rsid w:val="00F17452"/>
    <w:rsid w:val="00F17721"/>
    <w:rsid w:val="00F178A1"/>
    <w:rsid w:val="00F17E4C"/>
    <w:rsid w:val="00F2019C"/>
    <w:rsid w:val="00F210E9"/>
    <w:rsid w:val="00F2128F"/>
    <w:rsid w:val="00F21545"/>
    <w:rsid w:val="00F21BD4"/>
    <w:rsid w:val="00F21EEA"/>
    <w:rsid w:val="00F21F85"/>
    <w:rsid w:val="00F22612"/>
    <w:rsid w:val="00F22918"/>
    <w:rsid w:val="00F22E42"/>
    <w:rsid w:val="00F2313E"/>
    <w:rsid w:val="00F233AA"/>
    <w:rsid w:val="00F2423E"/>
    <w:rsid w:val="00F24619"/>
    <w:rsid w:val="00F25AB2"/>
    <w:rsid w:val="00F25B86"/>
    <w:rsid w:val="00F26508"/>
    <w:rsid w:val="00F2686B"/>
    <w:rsid w:val="00F269FF"/>
    <w:rsid w:val="00F26EA5"/>
    <w:rsid w:val="00F26F60"/>
    <w:rsid w:val="00F27CD0"/>
    <w:rsid w:val="00F27D14"/>
    <w:rsid w:val="00F320A2"/>
    <w:rsid w:val="00F3239A"/>
    <w:rsid w:val="00F32531"/>
    <w:rsid w:val="00F329EE"/>
    <w:rsid w:val="00F3428F"/>
    <w:rsid w:val="00F34553"/>
    <w:rsid w:val="00F3476E"/>
    <w:rsid w:val="00F348A0"/>
    <w:rsid w:val="00F356EB"/>
    <w:rsid w:val="00F35772"/>
    <w:rsid w:val="00F3577F"/>
    <w:rsid w:val="00F35E02"/>
    <w:rsid w:val="00F360FE"/>
    <w:rsid w:val="00F36D00"/>
    <w:rsid w:val="00F37855"/>
    <w:rsid w:val="00F406EC"/>
    <w:rsid w:val="00F40C2A"/>
    <w:rsid w:val="00F40D6A"/>
    <w:rsid w:val="00F40EF1"/>
    <w:rsid w:val="00F411E4"/>
    <w:rsid w:val="00F413B9"/>
    <w:rsid w:val="00F4242B"/>
    <w:rsid w:val="00F42D02"/>
    <w:rsid w:val="00F42DF3"/>
    <w:rsid w:val="00F42FB6"/>
    <w:rsid w:val="00F43F6E"/>
    <w:rsid w:val="00F4422E"/>
    <w:rsid w:val="00F44588"/>
    <w:rsid w:val="00F445C1"/>
    <w:rsid w:val="00F465FC"/>
    <w:rsid w:val="00F46ED2"/>
    <w:rsid w:val="00F47112"/>
    <w:rsid w:val="00F47229"/>
    <w:rsid w:val="00F50034"/>
    <w:rsid w:val="00F504A0"/>
    <w:rsid w:val="00F509D4"/>
    <w:rsid w:val="00F51B74"/>
    <w:rsid w:val="00F52DF4"/>
    <w:rsid w:val="00F52E05"/>
    <w:rsid w:val="00F5347F"/>
    <w:rsid w:val="00F53558"/>
    <w:rsid w:val="00F53873"/>
    <w:rsid w:val="00F53F51"/>
    <w:rsid w:val="00F5532E"/>
    <w:rsid w:val="00F5538C"/>
    <w:rsid w:val="00F55524"/>
    <w:rsid w:val="00F5610F"/>
    <w:rsid w:val="00F56DED"/>
    <w:rsid w:val="00F572B2"/>
    <w:rsid w:val="00F57540"/>
    <w:rsid w:val="00F575AB"/>
    <w:rsid w:val="00F61406"/>
    <w:rsid w:val="00F6161A"/>
    <w:rsid w:val="00F618D9"/>
    <w:rsid w:val="00F62016"/>
    <w:rsid w:val="00F6267E"/>
    <w:rsid w:val="00F6296C"/>
    <w:rsid w:val="00F62DB7"/>
    <w:rsid w:val="00F63A6C"/>
    <w:rsid w:val="00F63A8F"/>
    <w:rsid w:val="00F6487A"/>
    <w:rsid w:val="00F64B6F"/>
    <w:rsid w:val="00F64BBC"/>
    <w:rsid w:val="00F64D40"/>
    <w:rsid w:val="00F659EC"/>
    <w:rsid w:val="00F65CA0"/>
    <w:rsid w:val="00F675A9"/>
    <w:rsid w:val="00F702D9"/>
    <w:rsid w:val="00F70A0D"/>
    <w:rsid w:val="00F714D9"/>
    <w:rsid w:val="00F72A57"/>
    <w:rsid w:val="00F73245"/>
    <w:rsid w:val="00F73D3A"/>
    <w:rsid w:val="00F73FB8"/>
    <w:rsid w:val="00F751E3"/>
    <w:rsid w:val="00F75CF4"/>
    <w:rsid w:val="00F76076"/>
    <w:rsid w:val="00F76365"/>
    <w:rsid w:val="00F76AC0"/>
    <w:rsid w:val="00F77F20"/>
    <w:rsid w:val="00F826E3"/>
    <w:rsid w:val="00F83B21"/>
    <w:rsid w:val="00F84102"/>
    <w:rsid w:val="00F84835"/>
    <w:rsid w:val="00F85258"/>
    <w:rsid w:val="00F8790D"/>
    <w:rsid w:val="00F87E93"/>
    <w:rsid w:val="00F9045E"/>
    <w:rsid w:val="00F90F9D"/>
    <w:rsid w:val="00F91AEB"/>
    <w:rsid w:val="00F920D5"/>
    <w:rsid w:val="00F928BC"/>
    <w:rsid w:val="00F92B79"/>
    <w:rsid w:val="00F943E3"/>
    <w:rsid w:val="00F94445"/>
    <w:rsid w:val="00F94A95"/>
    <w:rsid w:val="00F9502F"/>
    <w:rsid w:val="00F95849"/>
    <w:rsid w:val="00F9647E"/>
    <w:rsid w:val="00F96CA4"/>
    <w:rsid w:val="00F978F1"/>
    <w:rsid w:val="00F97A19"/>
    <w:rsid w:val="00FA0496"/>
    <w:rsid w:val="00FA06E7"/>
    <w:rsid w:val="00FA1759"/>
    <w:rsid w:val="00FA1A38"/>
    <w:rsid w:val="00FA1C53"/>
    <w:rsid w:val="00FA2700"/>
    <w:rsid w:val="00FA42A7"/>
    <w:rsid w:val="00FA5C2A"/>
    <w:rsid w:val="00FA70CB"/>
    <w:rsid w:val="00FA7697"/>
    <w:rsid w:val="00FA7B88"/>
    <w:rsid w:val="00FA7CD9"/>
    <w:rsid w:val="00FB0114"/>
    <w:rsid w:val="00FB17B3"/>
    <w:rsid w:val="00FB2A6B"/>
    <w:rsid w:val="00FB2FD0"/>
    <w:rsid w:val="00FB42F7"/>
    <w:rsid w:val="00FB4C50"/>
    <w:rsid w:val="00FB598E"/>
    <w:rsid w:val="00FB5C70"/>
    <w:rsid w:val="00FB5D30"/>
    <w:rsid w:val="00FB6CFC"/>
    <w:rsid w:val="00FB787D"/>
    <w:rsid w:val="00FC03CA"/>
    <w:rsid w:val="00FC0BAC"/>
    <w:rsid w:val="00FC1668"/>
    <w:rsid w:val="00FC179C"/>
    <w:rsid w:val="00FC22B1"/>
    <w:rsid w:val="00FC2567"/>
    <w:rsid w:val="00FC30C3"/>
    <w:rsid w:val="00FC3C0A"/>
    <w:rsid w:val="00FC517C"/>
    <w:rsid w:val="00FC51B8"/>
    <w:rsid w:val="00FC52C5"/>
    <w:rsid w:val="00FC5427"/>
    <w:rsid w:val="00FC5554"/>
    <w:rsid w:val="00FC5B82"/>
    <w:rsid w:val="00FC7197"/>
    <w:rsid w:val="00FC73DC"/>
    <w:rsid w:val="00FC7EC5"/>
    <w:rsid w:val="00FD014F"/>
    <w:rsid w:val="00FD0171"/>
    <w:rsid w:val="00FD18A1"/>
    <w:rsid w:val="00FD305A"/>
    <w:rsid w:val="00FD359B"/>
    <w:rsid w:val="00FD4809"/>
    <w:rsid w:val="00FD498D"/>
    <w:rsid w:val="00FD56BF"/>
    <w:rsid w:val="00FD5B7C"/>
    <w:rsid w:val="00FD5C6B"/>
    <w:rsid w:val="00FD6C14"/>
    <w:rsid w:val="00FD6CC6"/>
    <w:rsid w:val="00FD7051"/>
    <w:rsid w:val="00FD7D25"/>
    <w:rsid w:val="00FE149D"/>
    <w:rsid w:val="00FE1A36"/>
    <w:rsid w:val="00FE1C48"/>
    <w:rsid w:val="00FE258E"/>
    <w:rsid w:val="00FE29CE"/>
    <w:rsid w:val="00FE2AB9"/>
    <w:rsid w:val="00FE3161"/>
    <w:rsid w:val="00FE465C"/>
    <w:rsid w:val="00FE4FF1"/>
    <w:rsid w:val="00FE5822"/>
    <w:rsid w:val="00FE5A35"/>
    <w:rsid w:val="00FE5CB9"/>
    <w:rsid w:val="00FE5EA5"/>
    <w:rsid w:val="00FE6171"/>
    <w:rsid w:val="00FE657C"/>
    <w:rsid w:val="00FE667B"/>
    <w:rsid w:val="00FE6D48"/>
    <w:rsid w:val="00FE7345"/>
    <w:rsid w:val="00FF152B"/>
    <w:rsid w:val="00FF15CF"/>
    <w:rsid w:val="00FF3391"/>
    <w:rsid w:val="00FF3B98"/>
    <w:rsid w:val="00FF3D40"/>
    <w:rsid w:val="00FF4248"/>
    <w:rsid w:val="00FF4293"/>
    <w:rsid w:val="00FF501E"/>
    <w:rsid w:val="00FF543B"/>
    <w:rsid w:val="00FF5926"/>
    <w:rsid w:val="00FF64A9"/>
    <w:rsid w:val="00FF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ey, Robin Kate</dc:creator>
  <cp:lastModifiedBy>Kelley, Robin Kate</cp:lastModifiedBy>
  <cp:revision>5</cp:revision>
  <dcterms:created xsi:type="dcterms:W3CDTF">2014-12-29T18:27:00Z</dcterms:created>
  <dcterms:modified xsi:type="dcterms:W3CDTF">2015-01-04T15:16:00Z</dcterms:modified>
</cp:coreProperties>
</file>